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2C6" w:rsidRPr="00AF1BB9" w:rsidRDefault="000066BE" w:rsidP="001C02C6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</w:t>
      </w:r>
      <w:r w:rsidR="001C02C6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lementary Table 1</w:t>
      </w:r>
      <w:r w:rsidR="00CF2B38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1C02C6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Required </w:t>
      </w:r>
      <w:r w:rsidR="00CF2B38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Minimum Doses </w:t>
      </w:r>
      <w:r w:rsidR="001C02C6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for the </w:t>
      </w:r>
      <w:r w:rsidR="00CF2B38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Antidepressant Drug Treatment </w:t>
      </w:r>
      <w:r w:rsidR="001C02C6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before </w:t>
      </w:r>
      <w:r w:rsidR="00CF2B38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tudy Entry (Administered </w:t>
      </w:r>
      <w:r w:rsidR="001C02C6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for </w:t>
      </w:r>
      <w:r w:rsidR="001C02C6" w:rsidRPr="00AF1BB9">
        <w:rPr>
          <w:rFonts w:ascii="Times New Roman" w:hAnsi="Times New Roman"/>
          <w:b/>
          <w:color w:val="000000" w:themeColor="text1"/>
          <w:sz w:val="24"/>
          <w:szCs w:val="24"/>
          <w:lang w:val="en-US" w:eastAsia="de-DE"/>
        </w:rPr>
        <w:t xml:space="preserve">≥4 </w:t>
      </w:r>
      <w:r w:rsidR="00CF2B38" w:rsidRPr="00AF1BB9">
        <w:rPr>
          <w:rFonts w:ascii="Times New Roman" w:hAnsi="Times New Roman"/>
          <w:b/>
          <w:color w:val="000000" w:themeColor="text1"/>
          <w:sz w:val="24"/>
          <w:szCs w:val="24"/>
          <w:lang w:val="en-US" w:eastAsia="de-DE"/>
        </w:rPr>
        <w:t>Weeks</w:t>
      </w:r>
      <w:r w:rsidR="001C02C6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)</w:t>
      </w:r>
      <w:del w:id="0" w:author="KKMcMillan" w:date="2018-02-06T21:01:00Z">
        <w:r w:rsidR="001C02C6" w:rsidRPr="00AF1BB9" w:rsidDel="00CF2B38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.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3544"/>
      </w:tblGrid>
      <w:tr w:rsidR="00AF1BB9" w:rsidRPr="00AF1BB9" w:rsidTr="0034108A">
        <w:tc>
          <w:tcPr>
            <w:tcW w:w="2376" w:type="dxa"/>
            <w:shd w:val="clear" w:color="auto" w:fill="D9D9D9" w:themeFill="background1" w:themeFillShade="D9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F1BB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Antidepressants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F1BB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Required </w:t>
            </w:r>
            <w:r w:rsidR="00CF2B38" w:rsidRPr="00AF1BB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Daily Minimum Dose</w:t>
            </w:r>
          </w:p>
        </w:tc>
      </w:tr>
      <w:tr w:rsidR="00AF1BB9" w:rsidRPr="00AF1BB9" w:rsidTr="0034108A">
        <w:tc>
          <w:tcPr>
            <w:tcW w:w="5920" w:type="dxa"/>
            <w:gridSpan w:val="2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Selective serotonin reuptake inhibitors (SSRIs)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Citalopram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2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Escitalopram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1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Fluoxet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2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Fluvoxam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5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Paroxet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2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Sertral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5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AF1BB9" w:rsidRPr="00AF1BB9" w:rsidTr="0034108A">
        <w:tc>
          <w:tcPr>
            <w:tcW w:w="5920" w:type="dxa"/>
            <w:gridSpan w:val="2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Serotonin-noradrenaline reuptake inhibitors (SNRIs)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Duloxet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6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Milnacipran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10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 xml:space="preserve">Venlafaxine 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75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AF1BB9" w:rsidRPr="00AF1BB9" w:rsidTr="0034108A">
        <w:tc>
          <w:tcPr>
            <w:tcW w:w="5920" w:type="dxa"/>
            <w:gridSpan w:val="2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Tricyclic antidepressants (TCAs)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Amitryptil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15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Clomipram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15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Desimipram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15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Dosulep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20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Dothiepin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20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Imipram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15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Maprotil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15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Nortriptil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10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Protriptyl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75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AF1BB9" w:rsidRPr="00AF1BB9" w:rsidTr="0034108A">
        <w:tc>
          <w:tcPr>
            <w:tcW w:w="5920" w:type="dxa"/>
            <w:gridSpan w:val="2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Style w:val="Emphasis"/>
                <w:rFonts w:ascii="Times New Roman" w:hAnsi="Times New Roman"/>
                <w:color w:val="000000" w:themeColor="text1"/>
                <w:lang w:val="en-US"/>
              </w:rPr>
              <w:t>Monoamine oxidase inhibitors (</w:t>
            </w:r>
            <w:r w:rsidRPr="00AF1BB9">
              <w:rPr>
                <w:rFonts w:ascii="Times New Roman" w:hAnsi="Times New Roman"/>
                <w:b/>
                <w:color w:val="000000" w:themeColor="text1"/>
                <w:lang w:val="en-US"/>
              </w:rPr>
              <w:t>MAO-I)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Moclobemid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45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Phenelz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6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AF1BB9" w:rsidRPr="00AF1BB9" w:rsidTr="0034108A">
        <w:tc>
          <w:tcPr>
            <w:tcW w:w="5920" w:type="dxa"/>
            <w:gridSpan w:val="2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b/>
                <w:color w:val="000000" w:themeColor="text1"/>
                <w:lang w:val="en-US"/>
              </w:rPr>
              <w:t>Other antidepressants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Agomelat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25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tabs>
                <w:tab w:val="left" w:pos="3250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Amoxap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30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Bupropion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30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Mianser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30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Mirtazap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15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Reboxet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8 mg</w:t>
            </w:r>
          </w:p>
        </w:tc>
      </w:tr>
      <w:tr w:rsidR="00AF1BB9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Tianepti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37.5 mg</w:t>
            </w:r>
          </w:p>
        </w:tc>
      </w:tr>
      <w:tr w:rsidR="001C02C6" w:rsidRPr="00AF1BB9" w:rsidTr="0034108A">
        <w:tc>
          <w:tcPr>
            <w:tcW w:w="2376" w:type="dxa"/>
          </w:tcPr>
          <w:p w:rsidR="001C02C6" w:rsidRPr="00AF1BB9" w:rsidRDefault="001C02C6" w:rsidP="0034108A">
            <w:pPr>
              <w:tabs>
                <w:tab w:val="left" w:pos="3250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Trazodone</w:t>
            </w:r>
          </w:p>
        </w:tc>
        <w:tc>
          <w:tcPr>
            <w:tcW w:w="3544" w:type="dxa"/>
          </w:tcPr>
          <w:p w:rsidR="001C02C6" w:rsidRPr="00AF1BB9" w:rsidRDefault="001C02C6" w:rsidP="0034108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F1BB9">
              <w:rPr>
                <w:rFonts w:ascii="Times New Roman" w:hAnsi="Times New Roman"/>
                <w:color w:val="000000" w:themeColor="text1"/>
                <w:lang w:val="en-US"/>
              </w:rPr>
              <w:t>150 mg</w:t>
            </w:r>
          </w:p>
        </w:tc>
      </w:tr>
    </w:tbl>
    <w:p w:rsidR="001C02C6" w:rsidRPr="00AF1BB9" w:rsidRDefault="001C02C6" w:rsidP="001C02C6">
      <w:pPr>
        <w:spacing w:after="0" w:line="360" w:lineRule="auto"/>
        <w:rPr>
          <w:rFonts w:ascii="Times New Roman" w:hAnsi="Times New Roman"/>
          <w:color w:val="000000" w:themeColor="text1"/>
          <w:lang w:val="en-US"/>
        </w:rPr>
      </w:pPr>
    </w:p>
    <w:p w:rsidR="001C02C6" w:rsidRPr="00AF1BB9" w:rsidRDefault="001C02C6" w:rsidP="001C02C6">
      <w:pPr>
        <w:spacing w:after="0" w:line="360" w:lineRule="auto"/>
        <w:rPr>
          <w:rFonts w:ascii="Times New Roman" w:hAnsi="Times New Roman"/>
          <w:color w:val="000000" w:themeColor="text1"/>
          <w:lang w:val="en-US"/>
        </w:rPr>
      </w:pPr>
    </w:p>
    <w:p w:rsidR="001C02C6" w:rsidRPr="00AF1BB9" w:rsidDel="00CF2B38" w:rsidRDefault="001C02C6" w:rsidP="001C02C6">
      <w:pPr>
        <w:spacing w:after="0" w:line="360" w:lineRule="auto"/>
        <w:rPr>
          <w:del w:id="1" w:author="KKMcMillan" w:date="2018-02-06T21:01:00Z"/>
          <w:rFonts w:ascii="Times New Roman" w:hAnsi="Times New Roman"/>
          <w:color w:val="000000" w:themeColor="text1"/>
          <w:lang w:val="en-US"/>
        </w:rPr>
      </w:pPr>
    </w:p>
    <w:p w:rsidR="001C02C6" w:rsidRPr="00AF1BB9" w:rsidDel="00CF2B38" w:rsidRDefault="001C02C6" w:rsidP="001C02C6">
      <w:pPr>
        <w:spacing w:after="0" w:line="360" w:lineRule="auto"/>
        <w:rPr>
          <w:del w:id="2" w:author="KKMcMillan" w:date="2018-02-06T21:01:00Z"/>
          <w:rFonts w:ascii="Times New Roman" w:hAnsi="Times New Roman"/>
          <w:color w:val="000000" w:themeColor="text1"/>
          <w:lang w:val="en-US"/>
        </w:rPr>
      </w:pPr>
    </w:p>
    <w:p w:rsidR="001C02C6" w:rsidRPr="00AF1BB9" w:rsidDel="00CF2B38" w:rsidRDefault="001C02C6" w:rsidP="001C02C6">
      <w:pPr>
        <w:spacing w:after="0" w:line="360" w:lineRule="auto"/>
        <w:rPr>
          <w:del w:id="3" w:author="KKMcMillan" w:date="2018-02-06T21:01:00Z"/>
          <w:rFonts w:ascii="Times New Roman" w:hAnsi="Times New Roman"/>
          <w:color w:val="000000" w:themeColor="text1"/>
          <w:lang w:val="en-US"/>
        </w:rPr>
      </w:pPr>
    </w:p>
    <w:p w:rsidR="001C02C6" w:rsidRPr="00AF1BB9" w:rsidDel="00CF2B38" w:rsidRDefault="001C02C6" w:rsidP="001C02C6">
      <w:pPr>
        <w:spacing w:after="0" w:line="360" w:lineRule="auto"/>
        <w:rPr>
          <w:del w:id="4" w:author="KKMcMillan" w:date="2018-02-06T21:01:00Z"/>
          <w:rFonts w:ascii="Times New Roman" w:hAnsi="Times New Roman"/>
          <w:color w:val="000000" w:themeColor="text1"/>
          <w:lang w:val="en-US"/>
        </w:rPr>
      </w:pPr>
    </w:p>
    <w:p w:rsidR="001C02C6" w:rsidRPr="00AF1BB9" w:rsidDel="00CF2B38" w:rsidRDefault="001C02C6" w:rsidP="001C02C6">
      <w:pPr>
        <w:spacing w:after="0" w:line="360" w:lineRule="auto"/>
        <w:rPr>
          <w:del w:id="5" w:author="KKMcMillan" w:date="2018-02-06T21:01:00Z"/>
          <w:rFonts w:ascii="Times New Roman" w:hAnsi="Times New Roman"/>
          <w:color w:val="000000" w:themeColor="text1"/>
          <w:lang w:val="en-US"/>
        </w:rPr>
      </w:pPr>
    </w:p>
    <w:p w:rsidR="00866851" w:rsidRPr="00AF1BB9" w:rsidDel="00CF2B38" w:rsidRDefault="00866851" w:rsidP="001C02C6">
      <w:pPr>
        <w:spacing w:after="0" w:line="360" w:lineRule="auto"/>
        <w:rPr>
          <w:del w:id="6" w:author="KKMcMillan" w:date="2018-02-06T21:01:00Z"/>
          <w:rFonts w:ascii="Times New Roman" w:hAnsi="Times New Roman"/>
          <w:color w:val="000000" w:themeColor="text1"/>
          <w:lang w:val="en-US"/>
        </w:rPr>
      </w:pPr>
    </w:p>
    <w:p w:rsidR="001C02C6" w:rsidRPr="00AF1BB9" w:rsidRDefault="001C02C6" w:rsidP="001C02C6">
      <w:pPr>
        <w:tabs>
          <w:tab w:val="left" w:pos="9072"/>
        </w:tabs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upplementary Table </w:t>
      </w:r>
      <w:del w:id="7" w:author="KKMcMillan" w:date="2018-02-06T21:01:00Z">
        <w:r w:rsidRPr="00AF1BB9" w:rsidDel="00CF2B38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S</w:delText>
        </w:r>
      </w:del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2</w:t>
      </w:r>
      <w:del w:id="8" w:author="KKMcMillan" w:date="2018-02-06T21:01:00Z">
        <w:r w:rsidRPr="00AF1BB9" w:rsidDel="00CF2B38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:</w:delText>
        </w:r>
      </w:del>
      <w:ins w:id="9" w:author="KKMcMillan" w:date="2018-02-06T21:01:00Z">
        <w:r w:rsidR="00CF2B38" w:rsidRPr="00AF1BB9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t>.</w:t>
        </w:r>
      </w:ins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Post</w:t>
      </w:r>
      <w:del w:id="10" w:author="KKMcMillan" w:date="2018-02-06T21:01:00Z">
        <w:r w:rsidRPr="00AF1BB9" w:rsidDel="00CF2B38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-</w:delText>
        </w:r>
      </w:del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hoc </w:t>
      </w:r>
      <w:r w:rsidR="00CF2B38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Comparison </w:t>
      </w: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of the </w:t>
      </w:r>
      <w:r w:rsidR="00CF2B38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Analyzed Dichotomous Variables </w:t>
      </w: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between MDD </w:t>
      </w:r>
      <w:r w:rsidR="00CF2B38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Patients Exhibiting </w:t>
      </w: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no vs </w:t>
      </w:r>
      <w:r w:rsidR="00CF2B38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Mild/Moderate Suicidality</w:t>
      </w:r>
      <w:del w:id="11" w:author="KKMcMillan" w:date="2018-02-06T21:02:00Z">
        <w:r w:rsidRPr="00AF1BB9" w:rsidDel="00CF2B38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.</w:delText>
        </w:r>
      </w:del>
    </w:p>
    <w:tbl>
      <w:tblPr>
        <w:tblStyle w:val="TableGrid"/>
        <w:tblW w:w="8047" w:type="dxa"/>
        <w:tblLayout w:type="fixed"/>
        <w:tblLook w:val="04A0" w:firstRow="1" w:lastRow="0" w:firstColumn="1" w:lastColumn="0" w:noHBand="0" w:noVBand="1"/>
      </w:tblPr>
      <w:tblGrid>
        <w:gridCol w:w="2588"/>
        <w:gridCol w:w="1097"/>
        <w:gridCol w:w="1243"/>
        <w:gridCol w:w="1261"/>
        <w:gridCol w:w="832"/>
        <w:gridCol w:w="1026"/>
      </w:tblGrid>
      <w:tr w:rsidR="00AF1BB9" w:rsidRPr="00AF1BB9" w:rsidTr="0034108A">
        <w:trPr>
          <w:tblHeader/>
        </w:trPr>
        <w:tc>
          <w:tcPr>
            <w:tcW w:w="2588" w:type="dxa"/>
            <w:shd w:val="clear" w:color="auto" w:fill="D9D9D9" w:themeFill="background1" w:themeFillShade="D9"/>
            <w:vAlign w:val="center"/>
          </w:tcPr>
          <w:p w:rsidR="001C02C6" w:rsidRPr="00AF1BB9" w:rsidRDefault="001C02C6">
            <w:pPr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pPrChange w:id="12" w:author="KKMcMillan" w:date="2018-02-06T21:02:00Z">
                <w:pPr>
                  <w:jc w:val="center"/>
                </w:pPr>
              </w:pPrChange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097" w:type="dxa"/>
            <w:shd w:val="clear" w:color="auto" w:fill="D9D9D9" w:themeFill="background1" w:themeFillShade="D9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MDD </w:t>
            </w:r>
            <w:r w:rsidR="0034108A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Sample Tota</w:t>
            </w: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l (n</w:t>
            </w:r>
            <w:ins w:id="13" w:author="KKMcMillan" w:date="2018-02-06T21:02:00Z">
              <w:r w:rsidR="0034108A"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=</w:t>
            </w:r>
            <w:ins w:id="14" w:author="KKMcMillan" w:date="2018-02-06T21:02:00Z">
              <w:r w:rsidR="0034108A"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1410)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:rsidR="001C02C6" w:rsidRPr="00AF1BB9" w:rsidRDefault="0034108A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No Suicidality Group 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(n</w:t>
            </w:r>
            <w:ins w:id="15" w:author="KKMcMillan" w:date="2018-02-06T21:02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=</w:t>
            </w:r>
            <w:ins w:id="16" w:author="KKMcMillan" w:date="2018-02-06T21:02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752)</w:t>
            </w:r>
          </w:p>
        </w:tc>
        <w:tc>
          <w:tcPr>
            <w:tcW w:w="1261" w:type="dxa"/>
            <w:shd w:val="clear" w:color="auto" w:fill="D9D9D9" w:themeFill="background1" w:themeFillShade="D9"/>
            <w:vAlign w:val="center"/>
          </w:tcPr>
          <w:p w:rsidR="001C02C6" w:rsidRPr="00AF1BB9" w:rsidRDefault="0034108A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Mild/Moderate Suicidality Group 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(n</w:t>
            </w:r>
            <w:ins w:id="17" w:author="KKMcMillan" w:date="2018-02-06T21:02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=</w:t>
            </w:r>
            <w:ins w:id="18" w:author="KKMcMillan" w:date="2018-02-06T21:02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542)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x</w:t>
            </w: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/F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:rsidR="001C02C6" w:rsidRPr="00AF1BB9" w:rsidRDefault="0034108A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F1BB9">
              <w:rPr>
                <w:rFonts w:ascii="Arial Narrow" w:hAnsi="Arial Narrow" w:cs="Arial"/>
                <w:b/>
                <w:i/>
                <w:color w:val="000000" w:themeColor="text1"/>
                <w:sz w:val="16"/>
                <w:szCs w:val="16"/>
                <w:lang w:val="en-US"/>
                <w:rPrChange w:id="19" w:author="KKMcMillan" w:date="2018-02-06T21:02:00Z">
                  <w:rPr>
                    <w:rFonts w:ascii="Arial Narrow" w:hAnsi="Arial Narrow" w:cs="Arial"/>
                    <w:b/>
                    <w:sz w:val="16"/>
                    <w:szCs w:val="16"/>
                    <w:lang w:val="en-US"/>
                  </w:rPr>
                </w:rPrChange>
              </w:rPr>
              <w:t>P</w:t>
            </w: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-Value 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(ANCOVA/x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Occupational status, n (%) (n</w:t>
            </w:r>
            <w:ins w:id="20" w:author="KKMcMillan" w:date="2018-02-06T21:02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21" w:author="KKMcMillan" w:date="2018-02-06T21:02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7)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Employed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659 (46.80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79 (50.40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243 (44.92)</w:t>
            </w:r>
          </w:p>
        </w:tc>
        <w:tc>
          <w:tcPr>
            <w:tcW w:w="832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.79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0516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Without occupation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49 (53.20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73 (49.60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298 (55.08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Depressive episode, n (%)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Single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27 (9.01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90 (11.97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7 (4.98)</w:t>
            </w:r>
          </w:p>
        </w:tc>
        <w:tc>
          <w:tcPr>
            <w:tcW w:w="832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8.69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Recurrent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283 (90.99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662 (88.03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15 (95.02)</w:t>
            </w:r>
          </w:p>
        </w:tc>
        <w:tc>
          <w:tcPr>
            <w:tcW w:w="832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With psychotic feature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54 (10.92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1 (6.78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81 (14.94)</w:t>
            </w:r>
          </w:p>
        </w:tc>
        <w:tc>
          <w:tcPr>
            <w:tcW w:w="83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2.91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With melancholic feature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856 (60.71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40 (58.51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21 (59.23)</w:t>
            </w:r>
          </w:p>
        </w:tc>
        <w:tc>
          <w:tcPr>
            <w:tcW w:w="83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7967</w:t>
            </w: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Setting, n (%)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Inpatient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488 (34.61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13 (28.32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4 (35.79)</w:t>
            </w:r>
          </w:p>
        </w:tc>
        <w:tc>
          <w:tcPr>
            <w:tcW w:w="832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8.15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0043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Outpatient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922 (65.39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39 (71.68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48 (64.21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Somatic comorbidities, n (%)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Diabete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84 (5.96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5 (4.65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1 (5.72)</w:t>
            </w:r>
          </w:p>
        </w:tc>
        <w:tc>
          <w:tcPr>
            <w:tcW w:w="83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3901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Heart disease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2 (5.11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8 (5.05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 (3.51)</w:t>
            </w:r>
          </w:p>
        </w:tc>
        <w:tc>
          <w:tcPr>
            <w:tcW w:w="83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1807</w:t>
            </w: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Treatment response (dichotomous), n (%)</w:t>
            </w:r>
          </w:p>
        </w:tc>
      </w:tr>
      <w:tr w:rsidR="00AF1BB9" w:rsidRPr="00AF1BB9" w:rsidTr="0034108A">
        <w:tc>
          <w:tcPr>
            <w:tcW w:w="2588" w:type="dxa"/>
            <w:vAlign w:val="center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Response (n</w:t>
            </w:r>
            <w:ins w:id="22" w:author="KKMcMillan" w:date="2018-02-06T21:02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23" w:author="KKMcMillan" w:date="2018-02-06T21:02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9)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46 (24.54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87 (38.16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6 (8.49)</w:t>
            </w:r>
          </w:p>
        </w:tc>
        <w:tc>
          <w:tcPr>
            <w:tcW w:w="832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56.11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88" w:type="dxa"/>
            <w:vAlign w:val="center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Non-Response (n</w:t>
            </w:r>
            <w:ins w:id="24" w:author="KKMcMillan" w:date="2018-02-06T21:02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25" w:author="KKMcMillan" w:date="2018-02-06T21:02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9)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492 (34.89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43 (32.31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7 (38.19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  <w:vAlign w:val="center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Resistance (n</w:t>
            </w:r>
            <w:ins w:id="26" w:author="KKMcMillan" w:date="2018-02-06T21:02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27" w:author="KKMcMillan" w:date="2018-02-06T21:02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9)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572 (40.57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22 (29.52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89 (53.32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Psychopharmacotherapy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Polypsychopharmacy, n (%)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 xml:space="preserve">855 (60.64) 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07 (54.12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45 (63.65)</w:t>
            </w:r>
          </w:p>
        </w:tc>
        <w:tc>
          <w:tcPr>
            <w:tcW w:w="832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1.75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Monotherapy, n (%)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555 (39.36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45 (45.88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7 (36.35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  <w:t>Administered first-line antidepressant (in the current MDD episode), n (%)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Selective serotonin reuptake inhibitor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34 (52.06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33 (57.58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57 (47.42)</w:t>
            </w:r>
          </w:p>
        </w:tc>
        <w:tc>
          <w:tcPr>
            <w:tcW w:w="832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2</w:t>
            </w:r>
            <w:bookmarkStart w:id="28" w:name="_GoBack"/>
            <w:bookmarkEnd w:id="28"/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0151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Serotonin-norepinephrine reuptake inhibitor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36 (23.83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50 (19.95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47 (27.12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Noradrenergic and specific serotonergic antidepressant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21 (8.58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67 (8.91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0 (7.38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Tricyclic antidepressant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4 (5.25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5 (4.65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9 (5.35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Style w:val="st1"/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gomelatine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69 (4.89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3 (1.73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5 (2.77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Style w:val="st1"/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Noradrenaline-dopamine r</w:t>
            </w: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euptake inhibitor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2 (2.27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2 (4.26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6 (6.64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Serotonin antagonist and reuptake inhibitor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28 (1.99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4 (1.86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2 (2.21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Vortioxetine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6 (0.43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 (0.27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 (0.18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Monoamine oxidase inhibitor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5 (0.35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 (0.13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 (0.37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Noradrenaline reuptake inhibitors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 (0.21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 (0.40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 (0.55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Tianeptine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2 (0.14)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 (0.27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832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  <w:t>Applied psychopharmacological combination and augmentation strategies (in addition to the ongoing antidepressant treatment), n (%)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Combination with at least 1 additional antidepressant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415 (29.43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0 (25.27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74 (32.10)</w:t>
            </w:r>
          </w:p>
        </w:tc>
        <w:tc>
          <w:tcPr>
            <w:tcW w:w="83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7.28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0070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Augmentation with at least 1 antipsychotic drug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361 (25.60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61 (21.41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46 (26.94)</w:t>
            </w:r>
          </w:p>
        </w:tc>
        <w:tc>
          <w:tcPr>
            <w:tcW w:w="83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.32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0211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Augmentation with at least 1 BZD/BZD-like drug</w:t>
            </w:r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465 (32.98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8 (27.66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2 (35.42)</w:t>
            </w:r>
          </w:p>
        </w:tc>
        <w:tc>
          <w:tcPr>
            <w:tcW w:w="83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8.89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0028</w:t>
            </w:r>
          </w:p>
        </w:tc>
      </w:tr>
      <w:tr w:rsidR="00AF1BB9" w:rsidRPr="00AF1BB9" w:rsidTr="0034108A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Augmentation with at least 1 low-potency antipsychotic</w:t>
            </w:r>
            <w:ins w:id="29" w:author="KKMcMillan" w:date="2018-02-06T21:03:00Z">
              <w:r w:rsidR="0034108A" w:rsidRPr="00AF1BB9">
                <w:rPr>
                  <w:rFonts w:ascii="Arial Narrow" w:hAnsi="Arial Narrow" w:cs="Arial"/>
                  <w:i/>
                  <w:color w:val="000000" w:themeColor="text1"/>
                  <w:sz w:val="16"/>
                  <w:szCs w:val="16"/>
                  <w:vertAlign w:val="superscript"/>
                  <w:lang w:val="en-US" w:eastAsia="de-DE"/>
                  <w:rPrChange w:id="30" w:author="KKMcMillan" w:date="2018-02-06T21:03:00Z">
                    <w:rPr>
                      <w:rFonts w:ascii="Arial Narrow" w:hAnsi="Arial Narrow" w:cs="Arial"/>
                      <w:i/>
                      <w:sz w:val="16"/>
                      <w:szCs w:val="16"/>
                      <w:lang w:val="en-US" w:eastAsia="de-DE"/>
                    </w:rPr>
                  </w:rPrChange>
                </w:rPr>
                <w:t>a</w:t>
              </w:r>
            </w:ins>
            <w:del w:id="31" w:author="KKMcMillan" w:date="2018-02-06T21:03:00Z">
              <w:r w:rsidRPr="00AF1BB9" w:rsidDel="0034108A">
                <w:rPr>
                  <w:rFonts w:ascii="Arial Narrow" w:hAnsi="Arial Narrow" w:cs="Arial"/>
                  <w:i/>
                  <w:color w:val="000000" w:themeColor="text1"/>
                  <w:sz w:val="16"/>
                  <w:szCs w:val="16"/>
                  <w:lang w:val="en-US" w:eastAsia="de-DE"/>
                </w:rPr>
                <w:delText>*</w:delText>
              </w:r>
            </w:del>
          </w:p>
        </w:tc>
        <w:tc>
          <w:tcPr>
            <w:tcW w:w="109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91 (6.45)</w:t>
            </w:r>
          </w:p>
        </w:tc>
        <w:tc>
          <w:tcPr>
            <w:tcW w:w="124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2 (5.59)</w:t>
            </w:r>
          </w:p>
        </w:tc>
        <w:tc>
          <w:tcPr>
            <w:tcW w:w="126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2 (5.90)</w:t>
            </w:r>
          </w:p>
        </w:tc>
        <w:tc>
          <w:tcPr>
            <w:tcW w:w="83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8073</w:t>
            </w:r>
          </w:p>
        </w:tc>
      </w:tr>
    </w:tbl>
    <w:p w:rsidR="0034108A" w:rsidRPr="00AF1BB9" w:rsidRDefault="0034108A" w:rsidP="0034108A">
      <w:pPr>
        <w:spacing w:after="0" w:line="240" w:lineRule="auto"/>
        <w:jc w:val="both"/>
        <w:rPr>
          <w:ins w:id="32" w:author="KKMcMillan" w:date="2018-02-06T21:04:00Z"/>
          <w:rFonts w:ascii="Times New Roman" w:hAnsi="Times New Roman"/>
          <w:color w:val="000000" w:themeColor="text1"/>
          <w:sz w:val="18"/>
          <w:szCs w:val="18"/>
          <w:lang w:val="en-US"/>
        </w:rPr>
      </w:pPr>
      <w:ins w:id="33" w:author="KKMcMillan" w:date="2018-02-06T21:04:00Z">
        <w:r w:rsidRPr="00AF1BB9">
          <w:rPr>
            <w:rFonts w:ascii="Times New Roman" w:hAnsi="Times New Roman"/>
            <w:color w:val="000000" w:themeColor="text1"/>
            <w:sz w:val="18"/>
            <w:szCs w:val="18"/>
            <w:lang w:val="en-US"/>
          </w:rPr>
          <w:t>Abbreviations: BZD, benzodiazepines; HAM-D, Hamilton Rating Scale for Depression; MADRS, Montgomery Åsberg Depression Rating Scale; MDD = major depressive disorder.</w:t>
        </w:r>
      </w:ins>
    </w:p>
    <w:p w:rsidR="0034108A" w:rsidRPr="00AF1BB9" w:rsidRDefault="0034108A" w:rsidP="001C02C6">
      <w:pPr>
        <w:spacing w:after="0"/>
        <w:jc w:val="both"/>
        <w:rPr>
          <w:ins w:id="34" w:author="KKMcMillan" w:date="2018-02-06T21:04:00Z"/>
          <w:rFonts w:ascii="Times New Roman" w:hAnsi="Times New Roman"/>
          <w:color w:val="000000" w:themeColor="text1"/>
          <w:sz w:val="20"/>
          <w:szCs w:val="20"/>
          <w:lang w:val="en-US" w:eastAsia="de-DE"/>
        </w:rPr>
      </w:pPr>
    </w:p>
    <w:p w:rsidR="001C02C6" w:rsidRPr="00AF1BB9" w:rsidRDefault="001C02C6" w:rsidP="001C02C6">
      <w:pPr>
        <w:spacing w:after="0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AF1BB9">
        <w:rPr>
          <w:rFonts w:ascii="Times New Roman" w:hAnsi="Times New Roman"/>
          <w:color w:val="000000" w:themeColor="text1"/>
          <w:sz w:val="20"/>
          <w:szCs w:val="20"/>
          <w:lang w:val="en-US" w:eastAsia="de-DE"/>
        </w:rPr>
        <w:t xml:space="preserve">The no </w:t>
      </w:r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suicidality</w:t>
      </w:r>
      <w:r w:rsidRPr="00AF1BB9">
        <w:rPr>
          <w:rFonts w:ascii="Times New Roman" w:hAnsi="Times New Roman"/>
          <w:color w:val="000000" w:themeColor="text1"/>
          <w:sz w:val="20"/>
          <w:szCs w:val="20"/>
          <w:lang w:val="en-US" w:eastAsia="de-DE"/>
        </w:rPr>
        <w:t xml:space="preserve"> group comprised MDD patients with a HAM-D item 3 score of 0 </w:t>
      </w:r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(</w:t>
      </w:r>
      <w:del w:id="35" w:author="KKMcMillan" w:date="2018-02-06T21:03:00Z">
        <w:r w:rsidRPr="00AF1BB9" w:rsidDel="0034108A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=”</w:delText>
        </w:r>
      </w:del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absent</w:t>
      </w:r>
      <w:del w:id="36" w:author="KKMcMillan" w:date="2018-02-06T21:03:00Z">
        <w:r w:rsidRPr="00AF1BB9" w:rsidDel="0034108A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”</w:delText>
        </w:r>
      </w:del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) and the </w:t>
      </w:r>
      <w:r w:rsidR="00ED740D"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mild/</w:t>
      </w:r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moderate suicidality patients with HAM-D item 3 scores of 1 (</w:t>
      </w:r>
      <w:del w:id="37" w:author="KKMcMillan" w:date="2018-02-06T21:03:00Z">
        <w:r w:rsidRPr="00AF1BB9" w:rsidDel="0034108A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=”</w:delText>
        </w:r>
      </w:del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feels life is not worth living</w:t>
      </w:r>
      <w:del w:id="38" w:author="KKMcMillan" w:date="2018-02-06T21:03:00Z">
        <w:r w:rsidRPr="00AF1BB9" w:rsidDel="0034108A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”</w:delText>
        </w:r>
      </w:del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) or 2 (</w:t>
      </w:r>
      <w:del w:id="39" w:author="KKMcMillan" w:date="2018-02-06T21:03:00Z">
        <w:r w:rsidRPr="00AF1BB9" w:rsidDel="0034108A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=”</w:delText>
        </w:r>
      </w:del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wishes he were dead or any thoughts of possible death to self</w:t>
      </w:r>
      <w:del w:id="40" w:author="KKMcMillan" w:date="2018-02-06T21:03:00Z">
        <w:r w:rsidRPr="00AF1BB9" w:rsidDel="0034108A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”</w:delText>
        </w:r>
      </w:del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).</w:t>
      </w:r>
    </w:p>
    <w:p w:rsidR="001C02C6" w:rsidRPr="00AF1BB9" w:rsidRDefault="001C02C6" w:rsidP="001C02C6">
      <w:pPr>
        <w:spacing w:after="0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The </w:t>
      </w:r>
      <w:r w:rsidR="0034108A" w:rsidRPr="00AF1BB9">
        <w:rPr>
          <w:rFonts w:ascii="Times New Roman" w:hAnsi="Times New Roman"/>
          <w:bCs/>
          <w:i/>
          <w:color w:val="000000" w:themeColor="text1"/>
          <w:sz w:val="20"/>
          <w:szCs w:val="20"/>
          <w:lang w:val="en-US"/>
          <w:rPrChange w:id="41" w:author="KKMcMillan" w:date="2018-02-06T21:03:00Z">
            <w:rPr>
              <w:rFonts w:ascii="Times New Roman" w:hAnsi="Times New Roman"/>
              <w:bCs/>
              <w:sz w:val="20"/>
              <w:szCs w:val="20"/>
              <w:lang w:val="en-US"/>
            </w:rPr>
          </w:rPrChange>
        </w:rPr>
        <w:t>P</w:t>
      </w:r>
      <w:del w:id="42" w:author="KKMcMillan" w:date="2018-02-06T21:03:00Z">
        <w:r w:rsidRPr="00AF1BB9" w:rsidDel="0034108A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-</w:delText>
        </w:r>
      </w:del>
      <w:ins w:id="43" w:author="KKMcMillan" w:date="2018-02-06T21:03:00Z">
        <w:r w:rsidR="0034108A" w:rsidRPr="00AF1BB9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t xml:space="preserve"> </w:t>
        </w:r>
      </w:ins>
      <w:r w:rsidRPr="00AF1BB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values indicated in bold were significant after Bonferroni correction. </w:t>
      </w:r>
    </w:p>
    <w:p w:rsidR="001C02C6" w:rsidRPr="00AF1BB9" w:rsidRDefault="0034108A" w:rsidP="001C02C6">
      <w:pPr>
        <w:spacing w:after="0"/>
        <w:jc w:val="both"/>
        <w:rPr>
          <w:rFonts w:ascii="Times New Roman" w:hAnsi="Times New Roman"/>
          <w:b/>
          <w:bCs/>
          <w:color w:val="000000" w:themeColor="text1"/>
          <w:sz w:val="18"/>
          <w:szCs w:val="18"/>
          <w:lang w:val="en-US"/>
        </w:rPr>
      </w:pPr>
      <w:ins w:id="44" w:author="KKMcMillan" w:date="2018-02-06T21:03:00Z">
        <w:r w:rsidRPr="00AF1BB9">
          <w:rPr>
            <w:rFonts w:ascii="Arial Narrow" w:hAnsi="Arial Narrow" w:cs="Arial"/>
            <w:i/>
            <w:color w:val="000000" w:themeColor="text1"/>
            <w:sz w:val="16"/>
            <w:szCs w:val="16"/>
            <w:vertAlign w:val="superscript"/>
            <w:lang w:val="en-US" w:eastAsia="de-DE"/>
          </w:rPr>
          <w:t>a</w:t>
        </w:r>
      </w:ins>
      <w:del w:id="45" w:author="KKMcMillan" w:date="2018-02-06T21:03:00Z">
        <w:r w:rsidR="001C02C6" w:rsidRPr="00AF1BB9" w:rsidDel="0034108A">
          <w:rPr>
            <w:rFonts w:ascii="Times New Roman" w:hAnsi="Times New Roman"/>
            <w:bCs/>
            <w:i/>
            <w:color w:val="000000" w:themeColor="text1"/>
            <w:sz w:val="18"/>
            <w:szCs w:val="18"/>
            <w:lang w:val="en-US"/>
          </w:rPr>
          <w:delText>*</w:delText>
        </w:r>
      </w:del>
      <w:r w:rsidR="001C02C6" w:rsidRPr="00AF1BB9">
        <w:rPr>
          <w:rFonts w:ascii="Times New Roman" w:hAnsi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AF1BB9">
        <w:rPr>
          <w:rFonts w:ascii="Times New Roman" w:hAnsi="Times New Roman"/>
          <w:color w:val="000000" w:themeColor="text1"/>
          <w:sz w:val="18"/>
          <w:szCs w:val="18"/>
          <w:lang w:val="en-US" w:eastAsia="de-DE"/>
        </w:rPr>
        <w:t xml:space="preserve">Comprising </w:t>
      </w:r>
      <w:r w:rsidR="001C02C6" w:rsidRPr="00AF1BB9">
        <w:rPr>
          <w:rFonts w:ascii="Times New Roman" w:hAnsi="Times New Roman"/>
          <w:color w:val="000000" w:themeColor="text1"/>
          <w:sz w:val="18"/>
          <w:szCs w:val="18"/>
          <w:lang w:val="en-US" w:eastAsia="de-DE"/>
        </w:rPr>
        <w:t>the so-called low-potency first-generation antipsychotics and the SGA quetiapine &lt;100 mg/d</w:t>
      </w:r>
      <w:del w:id="46" w:author="KKMcMillan" w:date="2018-02-06T21:03:00Z">
        <w:r w:rsidR="001C02C6" w:rsidRPr="00AF1BB9" w:rsidDel="0034108A">
          <w:rPr>
            <w:rFonts w:ascii="Times New Roman" w:hAnsi="Times New Roman"/>
            <w:color w:val="000000" w:themeColor="text1"/>
            <w:sz w:val="18"/>
            <w:szCs w:val="18"/>
            <w:lang w:val="en-US" w:eastAsia="de-DE"/>
          </w:rPr>
          <w:delText>ay</w:delText>
        </w:r>
      </w:del>
      <w:r w:rsidR="001C02C6" w:rsidRPr="00AF1BB9">
        <w:rPr>
          <w:rFonts w:ascii="Times New Roman" w:hAnsi="Times New Roman"/>
          <w:bCs/>
          <w:color w:val="000000" w:themeColor="text1"/>
          <w:sz w:val="18"/>
          <w:szCs w:val="18"/>
          <w:lang w:val="en-US"/>
          <w:rPrChange w:id="47" w:author="KKMcMillan" w:date="2018-02-06T21:03:00Z">
            <w:rPr>
              <w:rFonts w:ascii="Times New Roman" w:hAnsi="Times New Roman"/>
              <w:b/>
              <w:bCs/>
              <w:sz w:val="18"/>
              <w:szCs w:val="18"/>
              <w:lang w:val="en-US"/>
            </w:rPr>
          </w:rPrChange>
        </w:rPr>
        <w:t>.</w:t>
      </w:r>
    </w:p>
    <w:p w:rsidR="001C02C6" w:rsidRPr="00AF1BB9" w:rsidDel="0034108A" w:rsidRDefault="001C02C6" w:rsidP="001C02C6">
      <w:pPr>
        <w:spacing w:after="0" w:line="240" w:lineRule="auto"/>
        <w:jc w:val="both"/>
        <w:rPr>
          <w:del w:id="48" w:author="KKMcMillan" w:date="2018-02-06T21:04:00Z"/>
          <w:rFonts w:ascii="Times New Roman" w:hAnsi="Times New Roman"/>
          <w:color w:val="000000" w:themeColor="text1"/>
          <w:sz w:val="18"/>
          <w:szCs w:val="18"/>
          <w:lang w:val="en-US"/>
        </w:rPr>
      </w:pPr>
      <w:del w:id="49" w:author="KKMcMillan" w:date="2018-02-06T21:04:00Z">
        <w:r w:rsidRPr="00AF1BB9" w:rsidDel="0034108A">
          <w:rPr>
            <w:rFonts w:ascii="Times New Roman" w:hAnsi="Times New Roman"/>
            <w:color w:val="000000" w:themeColor="text1"/>
            <w:sz w:val="18"/>
            <w:szCs w:val="18"/>
            <w:lang w:val="en-US"/>
          </w:rPr>
          <w:delText>Abbreviations (alphabetical order): BZD = benzodiazepines; HAM-D = Hamilton Rating Scale for Depression; MADRS = Montgomery Åsberg Depression Rating Scale; MDD = major depressive disorder; n = number of participants; SD = standard deviation.</w:delText>
        </w:r>
      </w:del>
    </w:p>
    <w:p w:rsidR="001C02C6" w:rsidRPr="00AF1BB9" w:rsidRDefault="001C02C6" w:rsidP="001C02C6">
      <w:pPr>
        <w:spacing w:after="0" w:line="360" w:lineRule="auto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</w:p>
    <w:p w:rsidR="001C02C6" w:rsidRPr="00AF1BB9" w:rsidDel="0034108A" w:rsidRDefault="001C02C6" w:rsidP="001C02C6">
      <w:pPr>
        <w:jc w:val="both"/>
        <w:rPr>
          <w:del w:id="50" w:author="KKMcMillan" w:date="2018-02-06T21:04:00Z"/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1C02C6" w:rsidRPr="00AF1BB9" w:rsidDel="0034108A" w:rsidRDefault="001C02C6" w:rsidP="001C02C6">
      <w:pPr>
        <w:jc w:val="both"/>
        <w:rPr>
          <w:del w:id="51" w:author="KKMcMillan" w:date="2018-02-06T21:04:00Z"/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1C02C6" w:rsidRPr="00AF1BB9" w:rsidRDefault="001C02C6" w:rsidP="001C02C6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u w:val="single"/>
          <w:lang w:val="en-US"/>
        </w:rPr>
      </w:pP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upplementary Table </w:t>
      </w:r>
      <w:del w:id="52" w:author="KKMcMillan" w:date="2018-02-06T21:04:00Z">
        <w:r w:rsidRPr="00AF1BB9" w:rsidDel="0034108A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S</w:delText>
        </w:r>
      </w:del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3</w:t>
      </w:r>
      <w:del w:id="53" w:author="KKMcMillan" w:date="2018-02-06T21:04:00Z">
        <w:r w:rsidRPr="00AF1BB9" w:rsidDel="0034108A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:</w:delText>
        </w:r>
      </w:del>
      <w:ins w:id="54" w:author="KKMcMillan" w:date="2018-02-06T21:04:00Z">
        <w:r w:rsidR="0034108A" w:rsidRPr="00AF1BB9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t>.</w:t>
        </w:r>
      </w:ins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Post</w:t>
      </w:r>
      <w:del w:id="55" w:author="KKMcMillan" w:date="2018-02-06T21:04:00Z">
        <w:r w:rsidRPr="00AF1BB9" w:rsidDel="0034108A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-</w:delText>
        </w:r>
      </w:del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hoc </w:t>
      </w:r>
      <w:r w:rsidR="0034108A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Comparison </w:t>
      </w: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of the </w:t>
      </w:r>
      <w:r w:rsidR="0034108A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Analyzed Dichotomous Variables </w:t>
      </w: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between MDD </w:t>
      </w:r>
      <w:r w:rsidR="0034108A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Patients </w:t>
      </w: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with </w:t>
      </w:r>
      <w:r w:rsidR="0034108A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No </w:t>
      </w: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vs </w:t>
      </w:r>
      <w:r w:rsidR="0034108A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evere Suicidality</w:t>
      </w:r>
      <w:del w:id="56" w:author="KKMcMillan" w:date="2018-02-06T21:04:00Z">
        <w:r w:rsidRPr="00AF1BB9" w:rsidDel="0034108A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.</w:delText>
        </w:r>
      </w:del>
    </w:p>
    <w:tbl>
      <w:tblPr>
        <w:tblStyle w:val="TableGrid"/>
        <w:tblW w:w="8047" w:type="dxa"/>
        <w:tblLayout w:type="fixed"/>
        <w:tblLook w:val="04A0" w:firstRow="1" w:lastRow="0" w:firstColumn="1" w:lastColumn="0" w:noHBand="0" w:noVBand="1"/>
      </w:tblPr>
      <w:tblGrid>
        <w:gridCol w:w="2597"/>
        <w:gridCol w:w="1102"/>
        <w:gridCol w:w="1247"/>
        <w:gridCol w:w="1246"/>
        <w:gridCol w:w="829"/>
        <w:gridCol w:w="1026"/>
      </w:tblGrid>
      <w:tr w:rsidR="00AF1BB9" w:rsidRPr="00AF1BB9" w:rsidTr="0034108A">
        <w:trPr>
          <w:tblHeader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1C02C6" w:rsidRPr="00AF1BB9" w:rsidRDefault="001C02C6">
            <w:pPr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pPrChange w:id="57" w:author="KKMcMillan" w:date="2018-02-06T21:04:00Z">
                <w:pPr>
                  <w:jc w:val="center"/>
                </w:pPr>
              </w:pPrChange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102" w:type="dxa"/>
            <w:shd w:val="clear" w:color="auto" w:fill="D9D9D9" w:themeFill="background1" w:themeFillShade="D9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MDD </w:t>
            </w:r>
            <w:r w:rsidR="0034108A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Sample Total (</w:t>
            </w: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n</w:t>
            </w:r>
            <w:ins w:id="58" w:author="KKMcMillan" w:date="2018-02-06T21:05:00Z">
              <w:r w:rsidR="0034108A"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=</w:t>
            </w:r>
            <w:ins w:id="59" w:author="KKMcMillan" w:date="2018-02-06T21:05:00Z">
              <w:r w:rsidR="0034108A"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1410)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1C02C6" w:rsidRPr="00AF1BB9" w:rsidRDefault="0034108A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No Suicidality Group 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(n</w:t>
            </w:r>
            <w:ins w:id="60" w:author="KKMcMillan" w:date="2018-02-06T21:05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=</w:t>
            </w:r>
            <w:ins w:id="61" w:author="KKMcMillan" w:date="2018-02-06T21:05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752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:rsidR="001C02C6" w:rsidRPr="00AF1BB9" w:rsidRDefault="0034108A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Severe Suicidality Group 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(n</w:t>
            </w:r>
            <w:ins w:id="62" w:author="KKMcMillan" w:date="2018-02-06T21:05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=</w:t>
            </w:r>
            <w:ins w:id="63" w:author="KKMcMillan" w:date="2018-02-06T21:05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116)</w:t>
            </w:r>
          </w:p>
        </w:tc>
        <w:tc>
          <w:tcPr>
            <w:tcW w:w="829" w:type="dxa"/>
            <w:shd w:val="clear" w:color="auto" w:fill="D9D9D9" w:themeFill="background1" w:themeFillShade="D9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x</w:t>
            </w: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/F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:rsidR="001C02C6" w:rsidRPr="00AF1BB9" w:rsidRDefault="0034108A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F1BB9">
              <w:rPr>
                <w:rFonts w:ascii="Arial Narrow" w:hAnsi="Arial Narrow" w:cs="Arial"/>
                <w:b/>
                <w:i/>
                <w:color w:val="000000" w:themeColor="text1"/>
                <w:sz w:val="16"/>
                <w:szCs w:val="16"/>
                <w:lang w:val="en-US"/>
                <w:rPrChange w:id="64" w:author="KKMcMillan" w:date="2018-02-06T21:05:00Z">
                  <w:rPr>
                    <w:rFonts w:ascii="Arial Narrow" w:hAnsi="Arial Narrow" w:cs="Arial"/>
                    <w:b/>
                    <w:sz w:val="16"/>
                    <w:szCs w:val="16"/>
                    <w:lang w:val="en-US"/>
                  </w:rPr>
                </w:rPrChange>
              </w:rPr>
              <w:t>P</w:t>
            </w:r>
            <w:ins w:id="65" w:author="KKMcMillan" w:date="2018-02-06T21:05:00Z">
              <w:r w:rsidRPr="00AF1BB9">
                <w:rPr>
                  <w:rFonts w:ascii="Arial Narrow" w:hAnsi="Arial Narrow" w:cs="Arial"/>
                  <w:b/>
                  <w:i/>
                  <w:color w:val="000000" w:themeColor="text1"/>
                  <w:sz w:val="16"/>
                  <w:szCs w:val="16"/>
                  <w:lang w:val="en-US"/>
                  <w:rPrChange w:id="66" w:author="KKMcMillan" w:date="2018-02-06T21:05:00Z">
                    <w:rPr>
                      <w:rFonts w:ascii="Arial Narrow" w:hAnsi="Arial Narrow" w:cs="Arial"/>
                      <w:b/>
                      <w:sz w:val="16"/>
                      <w:szCs w:val="16"/>
                      <w:lang w:val="en-US"/>
                    </w:rPr>
                  </w:rPrChange>
                </w:rPr>
                <w:t xml:space="preserve"> </w:t>
              </w:r>
            </w:ins>
            <w:del w:id="67" w:author="KKMcMillan" w:date="2018-02-06T21:05:00Z">
              <w:r w:rsidRPr="00AF1BB9" w:rsidDel="0034108A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delText>-</w:delText>
              </w:r>
            </w:del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Value 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(ANCOVA/x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Occupational status, n (%) (n</w:t>
            </w:r>
            <w:ins w:id="68" w:author="KKMcMillan" w:date="2018-02-06T21:05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69" w:author="KKMcMillan" w:date="2018-02-06T21:05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7)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Employed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659 (46.80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79 (50.40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7 (32.17)</w:t>
            </w:r>
          </w:p>
        </w:tc>
        <w:tc>
          <w:tcPr>
            <w:tcW w:w="829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3.27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Without occupation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49 (53.20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73 (49.60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8 (67.83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Depressive episode, n (%)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Single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27 (9.01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90 (11.97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 (8.62)</w:t>
            </w:r>
          </w:p>
        </w:tc>
        <w:tc>
          <w:tcPr>
            <w:tcW w:w="829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2932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Recurrent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283 (90.99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662 (88.03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6 (91.38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With psychotic feature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54 (10.92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1 (6.78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2 (18.97)</w:t>
            </w:r>
          </w:p>
        </w:tc>
        <w:tc>
          <w:tcPr>
            <w:tcW w:w="829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.37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With melancholic feature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856 (60.71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40 (58.51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95 (81.90)</w:t>
            </w:r>
          </w:p>
        </w:tc>
        <w:tc>
          <w:tcPr>
            <w:tcW w:w="829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3.24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Setting, n (%)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Inpatient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488 (34.61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13 (28.32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81 (69.83)</w:t>
            </w:r>
          </w:p>
        </w:tc>
        <w:tc>
          <w:tcPr>
            <w:tcW w:w="829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77.29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Outpatient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922 (65.39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39 (71.68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5 (30.17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Somatic comorbidities, n (%)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Diabete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84 (5.96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5 (4.65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8 (15.52)</w:t>
            </w:r>
          </w:p>
        </w:tc>
        <w:tc>
          <w:tcPr>
            <w:tcW w:w="829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.69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Heart disease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2 (5.11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8 (5.05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5 (12.93)</w:t>
            </w:r>
          </w:p>
        </w:tc>
        <w:tc>
          <w:tcPr>
            <w:tcW w:w="829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.88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.0010</w:t>
            </w: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Treatment response (dichotomous), n (%)</w:t>
            </w:r>
          </w:p>
        </w:tc>
      </w:tr>
      <w:tr w:rsidR="00AF1BB9" w:rsidRPr="00AF1BB9" w:rsidTr="0034108A">
        <w:tc>
          <w:tcPr>
            <w:tcW w:w="2597" w:type="dxa"/>
            <w:vAlign w:val="center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Response (n</w:t>
            </w:r>
            <w:ins w:id="70" w:author="KKMcMillan" w:date="2018-02-06T21:05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71" w:author="KKMcMillan" w:date="2018-02-06T21:05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9)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46 (24.54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87 (38.16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3 (11.21)</w:t>
            </w:r>
          </w:p>
        </w:tc>
        <w:tc>
          <w:tcPr>
            <w:tcW w:w="829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7.99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97" w:type="dxa"/>
            <w:vAlign w:val="center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Non</w:t>
            </w:r>
            <w:ins w:id="72" w:author="KKMcMillan" w:date="2018-02-06T21:05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>r</w:t>
              </w:r>
            </w:ins>
            <w:del w:id="73" w:author="KKMcMillan" w:date="2018-02-06T21:05:00Z">
              <w:r w:rsidRPr="00AF1BB9" w:rsidDel="0034108A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delText>-R</w:delText>
              </w:r>
            </w:del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esponse (n</w:t>
            </w:r>
            <w:ins w:id="74" w:author="KKMcMillan" w:date="2018-02-06T21:05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75" w:author="KKMcMillan" w:date="2018-02-06T21:05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9)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492 (34.89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43 (32.31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2 (36.21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  <w:vAlign w:val="center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Resistance (n</w:t>
            </w:r>
            <w:ins w:id="76" w:author="KKMcMillan" w:date="2018-02-06T21:05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77" w:author="KKMcMillan" w:date="2018-02-06T21:05:00Z">
              <w:r w:rsidR="0034108A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9)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572 (40.57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22 (29.52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61 (52.59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Psychopharmacotherapy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Polypsychopharmacy, n (%)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 xml:space="preserve">855 (60.64) 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07 (54.12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3 (88.79)</w:t>
            </w:r>
          </w:p>
        </w:tc>
        <w:tc>
          <w:tcPr>
            <w:tcW w:w="829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9.85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Monotherapy, n (%)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555 (39.36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45 (45.88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3 (11.21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  <w:t>Administered first-line antidepressant (in the current MDD episode), n (%)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Selective serotonin reuptake inhibitor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34 (52.0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33 (57.58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4 (37.93)</w:t>
            </w:r>
          </w:p>
        </w:tc>
        <w:tc>
          <w:tcPr>
            <w:tcW w:w="829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2.83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Serotonin-norepinephrine reuptake inhibitor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36 (23.83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50 (19.95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9 (33.62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Noradrenergic and specific serotonergic antidepressant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21 (8.58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67 (8.91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4 (12.07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Tricyclic antidepressant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4 (5.25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5 (4.65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 (8.62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Style w:val="st1"/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gomelatine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69 (4.8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3 (1.73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 (3.45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Style w:val="st1"/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Noradrenaline-dopamine r</w:t>
            </w: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euptake inhibitor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2 (2.27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2 (4.26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 (0.86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Serotonin antagonist and reuptake inhibitor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28 (1.9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4 (1.86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 (1.72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Vortioxetine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6 (0.43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 (0.27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Monoamine oxidase inhibitor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5 (0.35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 (0.13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 (1.72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Noradrenaline reuptake inhibitors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 (0.21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 (0.40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Tianeptine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2 (0.14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 (0.27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829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34108A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  <w:t>Applied psychopharmacological combination and augmentation strategies (in addition to the ongoing antidepressant treatment), n (%)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Combination with at least 1 additional antidepressant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415 (29.43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0 (25.27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1 (43.97)</w:t>
            </w:r>
          </w:p>
        </w:tc>
        <w:tc>
          <w:tcPr>
            <w:tcW w:w="829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7.52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Augmentation with at least 1 antipsychotic drug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361 (25.60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61 (21.41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4 (46.55)</w:t>
            </w:r>
          </w:p>
        </w:tc>
        <w:tc>
          <w:tcPr>
            <w:tcW w:w="829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4.09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Augmentation with at least 1 BZD/BZD-like drug</w:t>
            </w:r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465 (32.98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8 (27.66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65 (56.03)</w:t>
            </w:r>
          </w:p>
        </w:tc>
        <w:tc>
          <w:tcPr>
            <w:tcW w:w="829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7.53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34108A">
        <w:tc>
          <w:tcPr>
            <w:tcW w:w="2597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Augmentation with at least 1 low-potency antipsychotic</w:t>
            </w:r>
            <w:ins w:id="78" w:author="KKMcMillan" w:date="2018-02-06T21:05:00Z">
              <w:r w:rsidR="0034108A" w:rsidRPr="00AF1BB9">
                <w:rPr>
                  <w:rFonts w:ascii="Arial Narrow" w:hAnsi="Arial Narrow" w:cs="Arial"/>
                  <w:i/>
                  <w:color w:val="000000" w:themeColor="text1"/>
                  <w:sz w:val="16"/>
                  <w:szCs w:val="16"/>
                  <w:vertAlign w:val="superscript"/>
                  <w:lang w:val="en-US"/>
                  <w:rPrChange w:id="79" w:author="KKMcMillan" w:date="2018-02-06T21:06:00Z">
                    <w:rPr>
                      <w:rFonts w:ascii="Arial Narrow" w:hAnsi="Arial Narrow" w:cs="Arial"/>
                      <w:i/>
                      <w:sz w:val="16"/>
                      <w:szCs w:val="16"/>
                      <w:lang w:val="en-US"/>
                    </w:rPr>
                  </w:rPrChange>
                </w:rPr>
                <w:t>a</w:t>
              </w:r>
            </w:ins>
            <w:del w:id="80" w:author="KKMcMillan" w:date="2018-02-06T21:05:00Z">
              <w:r w:rsidRPr="00AF1BB9" w:rsidDel="0034108A">
                <w:rPr>
                  <w:rFonts w:ascii="Arial Narrow" w:hAnsi="Arial Narrow" w:cs="Arial"/>
                  <w:i/>
                  <w:color w:val="000000" w:themeColor="text1"/>
                  <w:sz w:val="16"/>
                  <w:szCs w:val="16"/>
                  <w:lang w:val="en-US"/>
                </w:rPr>
                <w:delText>*</w:delText>
              </w:r>
            </w:del>
          </w:p>
        </w:tc>
        <w:tc>
          <w:tcPr>
            <w:tcW w:w="1102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91 (6.45)</w:t>
            </w:r>
          </w:p>
        </w:tc>
        <w:tc>
          <w:tcPr>
            <w:tcW w:w="1247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2 (5.59)</w:t>
            </w:r>
          </w:p>
        </w:tc>
        <w:tc>
          <w:tcPr>
            <w:tcW w:w="124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7 (14.66)</w:t>
            </w:r>
          </w:p>
        </w:tc>
        <w:tc>
          <w:tcPr>
            <w:tcW w:w="829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3.05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</w:tbl>
    <w:p w:rsidR="0034108A" w:rsidRPr="00AF1BB9" w:rsidRDefault="0034108A" w:rsidP="0034108A">
      <w:pPr>
        <w:spacing w:after="0" w:line="240" w:lineRule="auto"/>
        <w:jc w:val="both"/>
        <w:rPr>
          <w:ins w:id="81" w:author="KKMcMillan" w:date="2018-02-06T21:06:00Z"/>
          <w:rFonts w:ascii="Times New Roman" w:hAnsi="Times New Roman"/>
          <w:color w:val="000000" w:themeColor="text1"/>
          <w:sz w:val="18"/>
          <w:szCs w:val="18"/>
          <w:lang w:val="en-US"/>
        </w:rPr>
      </w:pPr>
      <w:ins w:id="82" w:author="KKMcMillan" w:date="2018-02-06T21:06:00Z">
        <w:r w:rsidRPr="00AF1BB9">
          <w:rPr>
            <w:rFonts w:ascii="Times New Roman" w:hAnsi="Times New Roman"/>
            <w:color w:val="000000" w:themeColor="text1"/>
            <w:sz w:val="18"/>
            <w:szCs w:val="18"/>
            <w:lang w:val="en-US"/>
          </w:rPr>
          <w:t>Abbreviations: BZD, benzodiazepines; HAM-D, Hamilton Rating Scale for Depression; MADRS, Montgomery Åsberg Depression Rating Scale; MDD = major depressive disorder.</w:t>
        </w:r>
      </w:ins>
    </w:p>
    <w:p w:rsidR="0034108A" w:rsidRPr="00AF1BB9" w:rsidRDefault="0034108A" w:rsidP="0034108A">
      <w:pPr>
        <w:spacing w:after="0"/>
        <w:jc w:val="both"/>
        <w:rPr>
          <w:ins w:id="83" w:author="KKMcMillan" w:date="2018-02-06T21:06:00Z"/>
          <w:rFonts w:ascii="Times New Roman" w:hAnsi="Times New Roman"/>
          <w:color w:val="000000" w:themeColor="text1"/>
          <w:sz w:val="20"/>
          <w:szCs w:val="20"/>
          <w:lang w:val="en-US" w:eastAsia="de-DE"/>
        </w:rPr>
      </w:pPr>
    </w:p>
    <w:p w:rsidR="0034108A" w:rsidRPr="00AF1BB9" w:rsidRDefault="0034108A" w:rsidP="0034108A">
      <w:pPr>
        <w:spacing w:after="0"/>
        <w:jc w:val="both"/>
        <w:rPr>
          <w:ins w:id="84" w:author="KKMcMillan" w:date="2018-02-06T21:07:00Z"/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ins w:id="85" w:author="KKMcMillan" w:date="2018-02-06T21:07:00Z">
        <w:r w:rsidRPr="00AF1BB9">
          <w:rPr>
            <w:rFonts w:ascii="Times New Roman" w:hAnsi="Times New Roman"/>
            <w:color w:val="000000" w:themeColor="text1"/>
            <w:sz w:val="20"/>
            <w:szCs w:val="20"/>
            <w:lang w:val="en-US" w:eastAsia="de-DE"/>
          </w:rPr>
          <w:t xml:space="preserve">The no </w:t>
        </w:r>
        <w:r w:rsidRPr="00AF1BB9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t>suicidality</w:t>
        </w:r>
        <w:r w:rsidRPr="00AF1BB9">
          <w:rPr>
            <w:rFonts w:ascii="Times New Roman" w:hAnsi="Times New Roman"/>
            <w:color w:val="000000" w:themeColor="text1"/>
            <w:sz w:val="20"/>
            <w:szCs w:val="20"/>
            <w:lang w:val="en-US" w:eastAsia="de-DE"/>
          </w:rPr>
          <w:t xml:space="preserve"> group comprised MDD patients with a HAM-D item 3 score of 0 </w:t>
        </w:r>
        <w:r w:rsidRPr="00AF1BB9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t>(absent) and the mild/moderate suicidality patients with HAM-D item 3 scores of 1 (feels life is not worth living) or 2 (wishes he were dead or any thoughts of possible death to self).</w:t>
        </w:r>
      </w:ins>
    </w:p>
    <w:p w:rsidR="0034108A" w:rsidRPr="00AF1BB9" w:rsidRDefault="0034108A" w:rsidP="0034108A">
      <w:pPr>
        <w:spacing w:after="0"/>
        <w:jc w:val="both"/>
        <w:rPr>
          <w:ins w:id="86" w:author="KKMcMillan" w:date="2018-02-06T21:07:00Z"/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ins w:id="87" w:author="KKMcMillan" w:date="2018-02-06T21:07:00Z">
        <w:r w:rsidRPr="00AF1BB9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t xml:space="preserve">The </w:t>
        </w:r>
        <w:r w:rsidRPr="00AF1BB9">
          <w:rPr>
            <w:rFonts w:ascii="Times New Roman" w:hAnsi="Times New Roman"/>
            <w:bCs/>
            <w:i/>
            <w:color w:val="000000" w:themeColor="text1"/>
            <w:sz w:val="20"/>
            <w:szCs w:val="20"/>
            <w:lang w:val="en-US"/>
          </w:rPr>
          <w:t>P</w:t>
        </w:r>
        <w:r w:rsidRPr="00AF1BB9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t xml:space="preserve"> values indicated in bold were significant after Bonferroni correction. </w:t>
        </w:r>
      </w:ins>
    </w:p>
    <w:p w:rsidR="001C02C6" w:rsidRPr="00AF1BB9" w:rsidDel="0034108A" w:rsidRDefault="001C02C6" w:rsidP="001C02C6">
      <w:pPr>
        <w:spacing w:after="0"/>
        <w:jc w:val="both"/>
        <w:rPr>
          <w:del w:id="88" w:author="KKMcMillan" w:date="2018-02-06T21:07:00Z"/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del w:id="89" w:author="KKMcMillan" w:date="2018-02-06T21:07:00Z">
        <w:r w:rsidRPr="00AF1BB9" w:rsidDel="0034108A">
          <w:rPr>
            <w:rFonts w:ascii="Times New Roman" w:hAnsi="Times New Roman"/>
            <w:color w:val="000000" w:themeColor="text1"/>
            <w:sz w:val="20"/>
            <w:szCs w:val="20"/>
            <w:lang w:val="en-US" w:eastAsia="de-DE"/>
          </w:rPr>
          <w:delText xml:space="preserve">The no </w:delText>
        </w:r>
        <w:r w:rsidRPr="00AF1BB9" w:rsidDel="0034108A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suicidality</w:delText>
        </w:r>
        <w:r w:rsidRPr="00AF1BB9" w:rsidDel="0034108A">
          <w:rPr>
            <w:rFonts w:ascii="Times New Roman" w:hAnsi="Times New Roman"/>
            <w:color w:val="000000" w:themeColor="text1"/>
            <w:sz w:val="20"/>
            <w:szCs w:val="20"/>
            <w:lang w:val="en-US" w:eastAsia="de-DE"/>
          </w:rPr>
          <w:delText xml:space="preserve"> group included participants with a HAM-D item 3 score of 0 </w:delText>
        </w:r>
        <w:r w:rsidRPr="00AF1BB9" w:rsidDel="0034108A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(=”absent”) and the severe suicidality group patients with HAM-D item 3 scores of 3 (=”suicide ideas or gesture”) or 4 (=”attempts at suicide”).</w:delText>
        </w:r>
      </w:del>
    </w:p>
    <w:p w:rsidR="001C02C6" w:rsidRPr="00AF1BB9" w:rsidDel="0034108A" w:rsidRDefault="001C02C6" w:rsidP="001C02C6">
      <w:pPr>
        <w:spacing w:after="0"/>
        <w:jc w:val="both"/>
        <w:rPr>
          <w:del w:id="90" w:author="KKMcMillan" w:date="2018-02-06T21:07:00Z"/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del w:id="91" w:author="KKMcMillan" w:date="2018-02-06T21:07:00Z">
        <w:r w:rsidRPr="00AF1BB9" w:rsidDel="0034108A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 xml:space="preserve">The p-values indicated in bold were significant after Bonferroni correction. </w:delText>
        </w:r>
      </w:del>
    </w:p>
    <w:p w:rsidR="001C02C6" w:rsidRPr="00AF1BB9" w:rsidRDefault="0034108A" w:rsidP="001C02C6">
      <w:pPr>
        <w:spacing w:after="0"/>
        <w:jc w:val="both"/>
        <w:rPr>
          <w:rFonts w:ascii="Times New Roman" w:hAnsi="Times New Roman"/>
          <w:b/>
          <w:bCs/>
          <w:color w:val="000000" w:themeColor="text1"/>
          <w:sz w:val="18"/>
          <w:szCs w:val="18"/>
          <w:lang w:val="en-US"/>
        </w:rPr>
      </w:pPr>
      <w:ins w:id="92" w:author="KKMcMillan" w:date="2018-02-06T21:06:00Z">
        <w:r w:rsidRPr="00AF1BB9">
          <w:rPr>
            <w:rFonts w:ascii="Arial Narrow" w:hAnsi="Arial Narrow" w:cs="Arial"/>
            <w:i/>
            <w:color w:val="000000" w:themeColor="text1"/>
            <w:sz w:val="16"/>
            <w:szCs w:val="16"/>
            <w:vertAlign w:val="superscript"/>
            <w:lang w:val="en-US"/>
          </w:rPr>
          <w:t>a</w:t>
        </w:r>
      </w:ins>
      <w:del w:id="93" w:author="KKMcMillan" w:date="2018-02-06T21:06:00Z">
        <w:r w:rsidR="001C02C6" w:rsidRPr="00AF1BB9" w:rsidDel="0034108A">
          <w:rPr>
            <w:rFonts w:ascii="Times New Roman" w:hAnsi="Times New Roman"/>
            <w:bCs/>
            <w:i/>
            <w:color w:val="000000" w:themeColor="text1"/>
            <w:sz w:val="18"/>
            <w:szCs w:val="18"/>
            <w:lang w:val="en-US"/>
          </w:rPr>
          <w:delText>*</w:delText>
        </w:r>
        <w:r w:rsidR="001C02C6" w:rsidRPr="00AF1BB9" w:rsidDel="0034108A">
          <w:rPr>
            <w:rFonts w:ascii="Times New Roman" w:hAnsi="Times New Roman"/>
            <w:b/>
            <w:bCs/>
            <w:color w:val="000000" w:themeColor="text1"/>
            <w:sz w:val="18"/>
            <w:szCs w:val="18"/>
            <w:lang w:val="en-US"/>
          </w:rPr>
          <w:delText xml:space="preserve"> </w:delText>
        </w:r>
      </w:del>
      <w:r w:rsidRPr="00AF1BB9">
        <w:rPr>
          <w:rFonts w:ascii="Times New Roman" w:hAnsi="Times New Roman"/>
          <w:color w:val="000000" w:themeColor="text1"/>
          <w:sz w:val="18"/>
          <w:szCs w:val="18"/>
          <w:lang w:val="en-US" w:eastAsia="de-DE"/>
        </w:rPr>
        <w:t xml:space="preserve">Comprising </w:t>
      </w:r>
      <w:r w:rsidR="001C02C6" w:rsidRPr="00AF1BB9">
        <w:rPr>
          <w:rFonts w:ascii="Times New Roman" w:hAnsi="Times New Roman"/>
          <w:color w:val="000000" w:themeColor="text1"/>
          <w:sz w:val="18"/>
          <w:szCs w:val="18"/>
          <w:lang w:val="en-US" w:eastAsia="de-DE"/>
        </w:rPr>
        <w:t>the so-called low-potency first-generation antipsychotics and the SGA quetiapine &lt;100 mg/d</w:t>
      </w:r>
      <w:del w:id="94" w:author="KKMcMillan" w:date="2018-02-06T21:06:00Z">
        <w:r w:rsidR="001C02C6" w:rsidRPr="00AF1BB9" w:rsidDel="0034108A">
          <w:rPr>
            <w:rFonts w:ascii="Times New Roman" w:hAnsi="Times New Roman"/>
            <w:color w:val="000000" w:themeColor="text1"/>
            <w:sz w:val="18"/>
            <w:szCs w:val="18"/>
            <w:lang w:val="en-US" w:eastAsia="de-DE"/>
          </w:rPr>
          <w:delText>ay</w:delText>
        </w:r>
      </w:del>
      <w:r w:rsidR="001C02C6" w:rsidRPr="00AF1BB9">
        <w:rPr>
          <w:rFonts w:ascii="Times New Roman" w:hAnsi="Times New Roman"/>
          <w:bCs/>
          <w:color w:val="000000" w:themeColor="text1"/>
          <w:sz w:val="18"/>
          <w:szCs w:val="18"/>
          <w:lang w:val="en-US"/>
          <w:rPrChange w:id="95" w:author="KKMcMillan" w:date="2018-02-06T21:06:00Z">
            <w:rPr>
              <w:rFonts w:ascii="Times New Roman" w:hAnsi="Times New Roman"/>
              <w:b/>
              <w:bCs/>
              <w:sz w:val="18"/>
              <w:szCs w:val="18"/>
              <w:lang w:val="en-US"/>
            </w:rPr>
          </w:rPrChange>
        </w:rPr>
        <w:t>.</w:t>
      </w:r>
    </w:p>
    <w:p w:rsidR="001C02C6" w:rsidRPr="00AF1BB9" w:rsidDel="0034108A" w:rsidRDefault="001C02C6" w:rsidP="001C02C6">
      <w:pPr>
        <w:spacing w:after="0" w:line="240" w:lineRule="auto"/>
        <w:jc w:val="both"/>
        <w:rPr>
          <w:del w:id="96" w:author="KKMcMillan" w:date="2018-02-06T21:06:00Z"/>
          <w:rFonts w:ascii="Times New Roman" w:hAnsi="Times New Roman"/>
          <w:b/>
          <w:color w:val="000000" w:themeColor="text1"/>
          <w:sz w:val="18"/>
          <w:szCs w:val="18"/>
          <w:lang w:val="en-US"/>
          <w:rPrChange w:id="97" w:author="KKMcMillan" w:date="2018-02-06T21:06:00Z">
            <w:rPr>
              <w:del w:id="98" w:author="KKMcMillan" w:date="2018-02-06T21:06:00Z"/>
              <w:rFonts w:ascii="Times New Roman" w:hAnsi="Times New Roman"/>
              <w:sz w:val="18"/>
              <w:szCs w:val="18"/>
              <w:lang w:val="en-US"/>
            </w:rPr>
          </w:rPrChange>
        </w:rPr>
      </w:pPr>
      <w:del w:id="99" w:author="KKMcMillan" w:date="2018-02-06T21:06:00Z">
        <w:r w:rsidRPr="00AF1BB9" w:rsidDel="0034108A">
          <w:rPr>
            <w:rFonts w:ascii="Times New Roman" w:hAnsi="Times New Roman"/>
            <w:color w:val="000000" w:themeColor="text1"/>
            <w:sz w:val="18"/>
            <w:szCs w:val="18"/>
            <w:lang w:val="en-US"/>
          </w:rPr>
          <w:delText xml:space="preserve">Abbreviations (alphabetical order): BZD = benzodiazepines; HAM-D = Hamilton Rating Scale for Depression; MADRS = Montgomery Åsberg </w:delText>
        </w:r>
        <w:r w:rsidRPr="00AF1BB9" w:rsidDel="0034108A">
          <w:rPr>
            <w:rFonts w:ascii="Times New Roman" w:hAnsi="Times New Roman"/>
            <w:b/>
            <w:color w:val="000000" w:themeColor="text1"/>
            <w:sz w:val="18"/>
            <w:szCs w:val="18"/>
            <w:lang w:val="en-US"/>
            <w:rPrChange w:id="100" w:author="KKMcMillan" w:date="2018-02-06T21:06:00Z">
              <w:rPr>
                <w:rFonts w:ascii="Times New Roman" w:hAnsi="Times New Roman"/>
                <w:sz w:val="18"/>
                <w:szCs w:val="18"/>
                <w:lang w:val="en-US"/>
              </w:rPr>
            </w:rPrChange>
          </w:rPr>
          <w:delText>Depression Rating Scale; MDD = major depressive disorder; n = number of participants; SD = standard deviation.</w:delText>
        </w:r>
      </w:del>
    </w:p>
    <w:p w:rsidR="001C02C6" w:rsidRPr="00AF1BB9" w:rsidRDefault="001C02C6" w:rsidP="001C02C6">
      <w:pPr>
        <w:spacing w:after="0" w:line="360" w:lineRule="auto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</w:p>
    <w:p w:rsidR="001C02C6" w:rsidRPr="00AF1BB9" w:rsidDel="00CF45DD" w:rsidRDefault="001C02C6" w:rsidP="001C02C6">
      <w:pPr>
        <w:spacing w:after="0" w:line="360" w:lineRule="auto"/>
        <w:rPr>
          <w:del w:id="101" w:author="KKMcMillan" w:date="2018-02-06T21:07:00Z"/>
          <w:rFonts w:ascii="Times New Roman" w:hAnsi="Times New Roman"/>
          <w:color w:val="000000" w:themeColor="text1"/>
          <w:sz w:val="18"/>
          <w:szCs w:val="18"/>
          <w:lang w:val="en-US"/>
        </w:rPr>
      </w:pPr>
    </w:p>
    <w:p w:rsidR="001C02C6" w:rsidRPr="00AF1BB9" w:rsidDel="00CF45DD" w:rsidRDefault="001C02C6" w:rsidP="001C02C6">
      <w:pPr>
        <w:spacing w:after="0" w:line="360" w:lineRule="auto"/>
        <w:rPr>
          <w:del w:id="102" w:author="KKMcMillan" w:date="2018-02-06T21:07:00Z"/>
          <w:rFonts w:ascii="Times New Roman" w:hAnsi="Times New Roman"/>
          <w:color w:val="000000" w:themeColor="text1"/>
          <w:sz w:val="18"/>
          <w:szCs w:val="18"/>
          <w:lang w:val="en-US"/>
        </w:rPr>
      </w:pPr>
    </w:p>
    <w:p w:rsidR="001C02C6" w:rsidRPr="00AF1BB9" w:rsidDel="00CF45DD" w:rsidRDefault="001C02C6" w:rsidP="001C02C6">
      <w:pPr>
        <w:rPr>
          <w:del w:id="103" w:author="KKMcMillan" w:date="2018-02-06T21:07:00Z"/>
          <w:color w:val="000000" w:themeColor="text1"/>
          <w:lang w:val="en-US"/>
        </w:rPr>
      </w:pPr>
    </w:p>
    <w:p w:rsidR="001C02C6" w:rsidRPr="00AF1BB9" w:rsidRDefault="001C02C6" w:rsidP="001C02C6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u w:val="single"/>
          <w:lang w:val="en-US"/>
        </w:rPr>
      </w:pP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upplementary Table </w:t>
      </w:r>
      <w:del w:id="104" w:author="KKMcMillan" w:date="2018-02-06T21:08:00Z">
        <w:r w:rsidRPr="00AF1BB9" w:rsidDel="00CF45DD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S</w:delText>
        </w:r>
      </w:del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4</w:t>
      </w:r>
      <w:ins w:id="105" w:author="KKMcMillan" w:date="2018-02-06T21:08:00Z">
        <w:r w:rsidR="00CF45DD" w:rsidRPr="00AF1BB9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t>.</w:t>
        </w:r>
      </w:ins>
      <w:del w:id="106" w:author="KKMcMillan" w:date="2018-02-06T21:08:00Z">
        <w:r w:rsidRPr="00AF1BB9" w:rsidDel="00CF45DD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:</w:delText>
        </w:r>
      </w:del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Post</w:t>
      </w:r>
      <w:del w:id="107" w:author="KKMcMillan" w:date="2018-02-06T21:08:00Z">
        <w:r w:rsidRPr="00AF1BB9" w:rsidDel="00CF45DD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-</w:delText>
        </w:r>
      </w:del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hoc </w:t>
      </w:r>
      <w:r w:rsidR="00CF45DD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Comparison </w:t>
      </w: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of the </w:t>
      </w:r>
      <w:r w:rsidR="00CF45DD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Analyzed Dichotomous Variables </w:t>
      </w: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between MDD </w:t>
      </w:r>
      <w:r w:rsidR="00CF45DD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Patients Displaying Mild/Moderate </w:t>
      </w:r>
      <w:r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vs </w:t>
      </w:r>
      <w:r w:rsidR="00CF45DD" w:rsidRPr="00AF1BB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evere Suicidality</w:t>
      </w:r>
      <w:del w:id="108" w:author="KKMcMillan" w:date="2018-02-06T21:08:00Z">
        <w:r w:rsidRPr="00AF1BB9" w:rsidDel="00CF45DD">
          <w:rPr>
            <w:rFonts w:ascii="Times New Roman" w:hAnsi="Times New Roman"/>
            <w:b/>
            <w:color w:val="000000" w:themeColor="text1"/>
            <w:sz w:val="24"/>
            <w:szCs w:val="24"/>
            <w:lang w:val="en-US"/>
          </w:rPr>
          <w:delText>.</w:delText>
        </w:r>
      </w:del>
    </w:p>
    <w:tbl>
      <w:tblPr>
        <w:tblStyle w:val="TableGrid"/>
        <w:tblW w:w="8047" w:type="dxa"/>
        <w:tblLayout w:type="fixed"/>
        <w:tblLook w:val="04A0" w:firstRow="1" w:lastRow="0" w:firstColumn="1" w:lastColumn="0" w:noHBand="0" w:noVBand="1"/>
      </w:tblPr>
      <w:tblGrid>
        <w:gridCol w:w="2588"/>
        <w:gridCol w:w="1103"/>
        <w:gridCol w:w="1263"/>
        <w:gridCol w:w="1241"/>
        <w:gridCol w:w="826"/>
        <w:gridCol w:w="1026"/>
      </w:tblGrid>
      <w:tr w:rsidR="00AF1BB9" w:rsidRPr="00AF1BB9" w:rsidTr="00CF45DD">
        <w:trPr>
          <w:tblHeader/>
        </w:trPr>
        <w:tc>
          <w:tcPr>
            <w:tcW w:w="2588" w:type="dxa"/>
            <w:shd w:val="clear" w:color="auto" w:fill="D9D9D9" w:themeFill="background1" w:themeFillShade="D9"/>
            <w:vAlign w:val="center"/>
          </w:tcPr>
          <w:p w:rsidR="001C02C6" w:rsidRPr="00AF1BB9" w:rsidRDefault="001C02C6">
            <w:pPr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pPrChange w:id="109" w:author="KKMcMillan" w:date="2018-02-06T21:07:00Z">
                <w:pPr>
                  <w:jc w:val="center"/>
                </w:pPr>
              </w:pPrChange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103" w:type="dxa"/>
            <w:shd w:val="clear" w:color="auto" w:fill="D9D9D9" w:themeFill="background1" w:themeFillShade="D9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MDD </w:t>
            </w:r>
            <w:r w:rsidR="00CF45DD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Sample Total</w:t>
            </w: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 (n</w:t>
            </w:r>
            <w:ins w:id="110" w:author="KKMcMillan" w:date="2018-02-06T21:08:00Z">
              <w:r w:rsidR="00CF45DD"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=</w:t>
            </w:r>
            <w:ins w:id="111" w:author="KKMcMillan" w:date="2018-02-06T21:08:00Z">
              <w:r w:rsidR="00CF45DD"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1410)</w:t>
            </w:r>
          </w:p>
        </w:tc>
        <w:tc>
          <w:tcPr>
            <w:tcW w:w="1263" w:type="dxa"/>
            <w:shd w:val="clear" w:color="auto" w:fill="D9D9D9" w:themeFill="background1" w:themeFillShade="D9"/>
            <w:vAlign w:val="center"/>
          </w:tcPr>
          <w:p w:rsidR="001C02C6" w:rsidRPr="00AF1BB9" w:rsidRDefault="00CF45DD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Mild/Moderate Suicidality Group 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(n</w:t>
            </w:r>
            <w:ins w:id="112" w:author="KKMcMillan" w:date="2018-02-06T21:08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=</w:t>
            </w:r>
            <w:ins w:id="113" w:author="KKMcMillan" w:date="2018-02-06T21:08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542)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:rsidR="001C02C6" w:rsidRPr="00AF1BB9" w:rsidRDefault="00CF45DD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 xml:space="preserve">Severe Suicidality Group 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(n</w:t>
            </w:r>
            <w:ins w:id="114" w:author="KKMcMillan" w:date="2018-02-06T21:08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=</w:t>
            </w:r>
            <w:ins w:id="115" w:author="KKMcMillan" w:date="2018-02-06T21:08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116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x</w:t>
            </w: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/F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:rsidR="001C02C6" w:rsidRPr="00AF1BB9" w:rsidRDefault="00CF45DD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F1BB9">
              <w:rPr>
                <w:rFonts w:ascii="Arial Narrow" w:hAnsi="Arial Narrow" w:cs="Arial"/>
                <w:b/>
                <w:i/>
                <w:color w:val="000000" w:themeColor="text1"/>
                <w:sz w:val="16"/>
                <w:szCs w:val="16"/>
                <w:lang w:val="en-US"/>
                <w:rPrChange w:id="116" w:author="KKMcMillan" w:date="2018-02-06T21:08:00Z">
                  <w:rPr>
                    <w:rFonts w:ascii="Arial Narrow" w:hAnsi="Arial Narrow" w:cs="Arial"/>
                    <w:b/>
                    <w:sz w:val="16"/>
                    <w:szCs w:val="16"/>
                    <w:lang w:val="en-US"/>
                  </w:rPr>
                </w:rPrChange>
              </w:rPr>
              <w:t>P</w:t>
            </w:r>
            <w:ins w:id="117" w:author="KKMcMillan" w:date="2018-02-06T21:08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del w:id="118" w:author="KKMcMillan" w:date="2018-02-06T21:08:00Z">
              <w:r w:rsidR="001C02C6" w:rsidRPr="00AF1BB9" w:rsidDel="00CF45DD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delText>-v</w:delText>
              </w:r>
            </w:del>
            <w:ins w:id="119" w:author="KKMcMillan" w:date="2018-02-06T21:08:00Z">
              <w:r w:rsidRPr="00AF1BB9">
                <w:rPr>
                  <w:rFonts w:ascii="Arial Narrow" w:hAnsi="Arial Narrow" w:cs="Arial"/>
                  <w:b/>
                  <w:color w:val="000000" w:themeColor="text1"/>
                  <w:sz w:val="16"/>
                  <w:szCs w:val="16"/>
                  <w:lang w:val="en-US"/>
                </w:rPr>
                <w:t>V</w:t>
              </w:r>
            </w:ins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alue (ANCOVA/x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="001C02C6"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AF1BB9" w:rsidRPr="00AF1BB9" w:rsidTr="00CF45DD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Occupational status, n (%) (n</w:t>
            </w:r>
            <w:ins w:id="120" w:author="KKMcMillan" w:date="2018-02-06T21:09:00Z">
              <w:r w:rsidR="00CF45DD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121" w:author="KKMcMillan" w:date="2018-02-06T21:09:00Z">
              <w:r w:rsidR="00CF45DD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7)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Employed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659 (46.80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243 (44.92)</w:t>
            </w:r>
          </w:p>
        </w:tc>
        <w:tc>
          <w:tcPr>
            <w:tcW w:w="124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7 (32.17)</w:t>
            </w:r>
          </w:p>
        </w:tc>
        <w:tc>
          <w:tcPr>
            <w:tcW w:w="8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6.30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0121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Without occupation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49 (53.20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298 (55.08)</w:t>
            </w:r>
          </w:p>
        </w:tc>
        <w:tc>
          <w:tcPr>
            <w:tcW w:w="124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8 (67.83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Depressive episode, n (%)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Single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27 (9.01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7 (4.98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 (8.62)</w:t>
            </w:r>
          </w:p>
        </w:tc>
        <w:tc>
          <w:tcPr>
            <w:tcW w:w="8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1225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Recurrent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283 (90.99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15 (95.02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6 (91.38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With psychotic feature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54 (10.92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81 (14.94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2 (18.97)</w:t>
            </w:r>
          </w:p>
        </w:tc>
        <w:tc>
          <w:tcPr>
            <w:tcW w:w="8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2794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With melancholic feature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856 (60.71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21 (59.23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95 (81.90)</w:t>
            </w:r>
          </w:p>
        </w:tc>
        <w:tc>
          <w:tcPr>
            <w:tcW w:w="8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1.12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CF45DD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Setting, n (%)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Inpatient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488 (34.61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4 (35.79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81 (69.83)</w:t>
            </w:r>
          </w:p>
        </w:tc>
        <w:tc>
          <w:tcPr>
            <w:tcW w:w="8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5.50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Outpatient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922 (65.39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48 (64.21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5 (30.17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Somatic comorbidities, n (%)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Diabete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84 (5.96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1 (5.72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8 (15.52)</w:t>
            </w:r>
          </w:p>
        </w:tc>
        <w:tc>
          <w:tcPr>
            <w:tcW w:w="8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3.31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Heart disease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2 (5.11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 (3.51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5 (12.93)</w:t>
            </w:r>
          </w:p>
        </w:tc>
        <w:tc>
          <w:tcPr>
            <w:tcW w:w="8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7.32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CF45DD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Treatment response (dichotomous), n (%)</w:t>
            </w:r>
          </w:p>
        </w:tc>
      </w:tr>
      <w:tr w:rsidR="00AF1BB9" w:rsidRPr="00AF1BB9" w:rsidTr="00CF45DD">
        <w:tc>
          <w:tcPr>
            <w:tcW w:w="2588" w:type="dxa"/>
            <w:vAlign w:val="center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Response (n</w:t>
            </w:r>
            <w:ins w:id="122" w:author="KKMcMillan" w:date="2018-02-06T21:09:00Z">
              <w:r w:rsidR="00CF45DD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123" w:author="KKMcMillan" w:date="2018-02-06T21:09:00Z">
              <w:r w:rsidR="00CF45DD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9)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46 (24.54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6 (8.49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3 (11.21)</w:t>
            </w:r>
          </w:p>
        </w:tc>
        <w:tc>
          <w:tcPr>
            <w:tcW w:w="8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6384</w:t>
            </w:r>
          </w:p>
        </w:tc>
      </w:tr>
      <w:tr w:rsidR="00AF1BB9" w:rsidRPr="00AF1BB9" w:rsidTr="00CF45DD">
        <w:tc>
          <w:tcPr>
            <w:tcW w:w="2588" w:type="dxa"/>
            <w:vAlign w:val="center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Non</w:t>
            </w:r>
            <w:ins w:id="124" w:author="KKMcMillan" w:date="2018-02-06T21:09:00Z">
              <w:r w:rsidR="00CF45DD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>r</w:t>
              </w:r>
            </w:ins>
            <w:del w:id="125" w:author="KKMcMillan" w:date="2018-02-06T21:09:00Z">
              <w:r w:rsidRPr="00AF1BB9" w:rsidDel="00CF45DD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delText>-R</w:delText>
              </w:r>
            </w:del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esponse (n</w:t>
            </w:r>
            <w:ins w:id="126" w:author="KKMcMillan" w:date="2018-02-06T21:09:00Z">
              <w:r w:rsidR="00CF45DD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127" w:author="KKMcMillan" w:date="2018-02-06T21:09:00Z">
              <w:r w:rsidR="00CF45DD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9)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492 (34.89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7 (38.19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2 (36.21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  <w:vAlign w:val="center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Resistance (n</w:t>
            </w:r>
            <w:ins w:id="128" w:author="KKMcMillan" w:date="2018-02-06T21:09:00Z">
              <w:r w:rsidR="00CF45DD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=</w:t>
            </w:r>
            <w:ins w:id="129" w:author="KKMcMillan" w:date="2018-02-06T21:09:00Z">
              <w:r w:rsidR="00CF45DD" w:rsidRPr="00AF1BB9">
                <w:rPr>
                  <w:rFonts w:ascii="Arial Narrow" w:hAnsi="Arial Narrow" w:cs="Arial"/>
                  <w:color w:val="000000" w:themeColor="text1"/>
                  <w:sz w:val="16"/>
                  <w:szCs w:val="16"/>
                  <w:lang w:val="en-US" w:eastAsia="de-DE"/>
                </w:rPr>
                <w:t xml:space="preserve"> </w:t>
              </w:r>
            </w:ins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409)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572 (40.57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89 (53.32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61 (52.59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Psychopharmacotherapy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Polypsychopharmacy, n (%)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 xml:space="preserve">855 (60.64) 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45 (63.65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3 (88.79)</w:t>
            </w:r>
          </w:p>
        </w:tc>
        <w:tc>
          <w:tcPr>
            <w:tcW w:w="8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7.79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jc w:val="both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Monotherapy, n (%)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555 (39.36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7 (36.35)</w:t>
            </w:r>
          </w:p>
        </w:tc>
        <w:tc>
          <w:tcPr>
            <w:tcW w:w="1241" w:type="dxa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3 (11.21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  <w:t>Administered first-line antidepressant (in the current MDD episode), n (%)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Selective serotonin reuptake inhibitor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34 (52.06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57 (47.42)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4 (37.93)</w:t>
            </w:r>
          </w:p>
        </w:tc>
        <w:tc>
          <w:tcPr>
            <w:tcW w:w="8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7.27</w:t>
            </w:r>
          </w:p>
        </w:tc>
        <w:tc>
          <w:tcPr>
            <w:tcW w:w="1026" w:type="dxa"/>
            <w:vMerge w:val="restart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0446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Serotonin-norepinephrine reuptake inhibitor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36 (23.83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47 (27.12)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9 (33.62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Noradrenergic and specific serotonergic antidepressant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121 (8.58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0 (7.38)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4 (12.07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Tricyclic antidepressant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74 (5.25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9 (5.35)</w:t>
            </w:r>
          </w:p>
        </w:tc>
        <w:tc>
          <w:tcPr>
            <w:tcW w:w="1241" w:type="dxa"/>
            <w:shd w:val="clear" w:color="auto" w:fill="auto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 (8.62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Style w:val="st1"/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gomelatine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69 (4.89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5 (2.77)</w:t>
            </w:r>
          </w:p>
        </w:tc>
        <w:tc>
          <w:tcPr>
            <w:tcW w:w="1241" w:type="dxa"/>
            <w:shd w:val="clear" w:color="auto" w:fill="auto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 (3.45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Style w:val="st1"/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Noradrenaline-dopamine r</w:t>
            </w: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euptake inhibitor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2 (2.27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6 (6.64)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 (0.86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Serotonin antagonist and reuptake inhibitor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28 (1.99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2 (2.21)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 (1.72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Vortioxetine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6 (0.43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 (0.18)</w:t>
            </w:r>
          </w:p>
        </w:tc>
        <w:tc>
          <w:tcPr>
            <w:tcW w:w="1241" w:type="dxa"/>
            <w:shd w:val="clear" w:color="auto" w:fill="auto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Monoamine oxidase inhibitor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5 (0.35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 (0.37)</w:t>
            </w:r>
          </w:p>
        </w:tc>
        <w:tc>
          <w:tcPr>
            <w:tcW w:w="1241" w:type="dxa"/>
            <w:shd w:val="clear" w:color="auto" w:fill="auto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 (1.72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Noradrenaline reuptake inhibitors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3 (0.21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 (0.55)</w:t>
            </w:r>
          </w:p>
        </w:tc>
        <w:tc>
          <w:tcPr>
            <w:tcW w:w="1241" w:type="dxa"/>
            <w:shd w:val="clear" w:color="auto" w:fill="auto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Tianeptine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2 (0.14)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1241" w:type="dxa"/>
            <w:shd w:val="clear" w:color="auto" w:fill="auto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826" w:type="dxa"/>
            <w:vMerge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</w:tr>
      <w:tr w:rsidR="00AF1BB9" w:rsidRPr="00AF1BB9" w:rsidTr="00CF45DD">
        <w:tc>
          <w:tcPr>
            <w:tcW w:w="8047" w:type="dxa"/>
            <w:gridSpan w:val="6"/>
          </w:tcPr>
          <w:p w:rsidR="001C02C6" w:rsidRPr="00AF1BB9" w:rsidRDefault="001C02C6" w:rsidP="0034108A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/>
              </w:rPr>
              <w:t>Applied psychopharmacological combination and augmentation strategies (in addition to the ongoing antidepressant treatment), n (%)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Combination with at least 1 additional antidepressant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415 (29.43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74 (32.10)</w:t>
            </w:r>
          </w:p>
        </w:tc>
        <w:tc>
          <w:tcPr>
            <w:tcW w:w="124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1 (43.97)</w:t>
            </w:r>
          </w:p>
        </w:tc>
        <w:tc>
          <w:tcPr>
            <w:tcW w:w="8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.98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.0145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Augmentation with at least 1 antipsychotic drug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361 (25.60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46 (26.94)</w:t>
            </w:r>
          </w:p>
        </w:tc>
        <w:tc>
          <w:tcPr>
            <w:tcW w:w="124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4 (46.55)</w:t>
            </w:r>
          </w:p>
        </w:tc>
        <w:tc>
          <w:tcPr>
            <w:tcW w:w="8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7.38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Augmentation with at least 1 BZD/BZD-like drug</w:t>
            </w:r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465 (32.98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92 (35.42)</w:t>
            </w:r>
          </w:p>
        </w:tc>
        <w:tc>
          <w:tcPr>
            <w:tcW w:w="124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65 (56.03)</w:t>
            </w:r>
          </w:p>
        </w:tc>
        <w:tc>
          <w:tcPr>
            <w:tcW w:w="8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7.05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&lt;.0001</w:t>
            </w:r>
          </w:p>
        </w:tc>
      </w:tr>
      <w:tr w:rsidR="00AF1BB9" w:rsidRPr="00AF1BB9" w:rsidTr="00CF45DD">
        <w:tc>
          <w:tcPr>
            <w:tcW w:w="2588" w:type="dxa"/>
          </w:tcPr>
          <w:p w:rsidR="001C02C6" w:rsidRPr="00AF1BB9" w:rsidRDefault="001C02C6" w:rsidP="0034108A">
            <w:pPr>
              <w:ind w:left="284"/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  <w:lang w:val="en-US" w:eastAsia="de-DE"/>
              </w:rPr>
              <w:t>Augmentation with at least 1 low-potency antipsychotic</w:t>
            </w:r>
            <w:ins w:id="130" w:author="KKMcMillan" w:date="2018-02-06T21:07:00Z">
              <w:r w:rsidR="00CF45DD" w:rsidRPr="00AF1BB9">
                <w:rPr>
                  <w:rFonts w:ascii="Arial Narrow" w:hAnsi="Arial Narrow" w:cs="Arial"/>
                  <w:i/>
                  <w:color w:val="000000" w:themeColor="text1"/>
                  <w:sz w:val="16"/>
                  <w:szCs w:val="16"/>
                  <w:vertAlign w:val="superscript"/>
                  <w:lang w:val="en-US"/>
                </w:rPr>
                <w:t>a</w:t>
              </w:r>
            </w:ins>
            <w:del w:id="131" w:author="KKMcMillan" w:date="2018-02-06T21:07:00Z">
              <w:r w:rsidRPr="00AF1BB9" w:rsidDel="00CF45DD">
                <w:rPr>
                  <w:rFonts w:ascii="Arial Narrow" w:hAnsi="Arial Narrow" w:cs="Arial"/>
                  <w:i/>
                  <w:color w:val="000000" w:themeColor="text1"/>
                  <w:sz w:val="16"/>
                  <w:szCs w:val="16"/>
                  <w:lang w:val="en-US"/>
                </w:rPr>
                <w:delText>*</w:delText>
              </w:r>
            </w:del>
          </w:p>
        </w:tc>
        <w:tc>
          <w:tcPr>
            <w:tcW w:w="110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</w:pPr>
            <w:r w:rsidRPr="00AF1BB9">
              <w:rPr>
                <w:rFonts w:ascii="Arial Narrow" w:hAnsi="Arial Narrow"/>
                <w:color w:val="000000" w:themeColor="text1"/>
                <w:sz w:val="16"/>
                <w:szCs w:val="16"/>
                <w:lang w:val="en-US" w:eastAsia="de-DE"/>
              </w:rPr>
              <w:t>91 (6.45)</w:t>
            </w:r>
          </w:p>
        </w:tc>
        <w:tc>
          <w:tcPr>
            <w:tcW w:w="1263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32 (5.90)</w:t>
            </w:r>
          </w:p>
        </w:tc>
        <w:tc>
          <w:tcPr>
            <w:tcW w:w="1241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7 (14.66)</w:t>
            </w:r>
          </w:p>
        </w:tc>
        <w:tc>
          <w:tcPr>
            <w:tcW w:w="826" w:type="dxa"/>
            <w:vAlign w:val="center"/>
          </w:tcPr>
          <w:p w:rsidR="001C02C6" w:rsidRPr="00AF1BB9" w:rsidRDefault="001C02C6" w:rsidP="0034108A">
            <w:pPr>
              <w:jc w:val="center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.62</w:t>
            </w:r>
          </w:p>
        </w:tc>
        <w:tc>
          <w:tcPr>
            <w:tcW w:w="1026" w:type="dxa"/>
            <w:vAlign w:val="center"/>
          </w:tcPr>
          <w:p w:rsidR="001C02C6" w:rsidRPr="00AF1BB9" w:rsidRDefault="001C02C6" w:rsidP="0034108A">
            <w:pPr>
              <w:spacing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AF1BB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.0011</w:t>
            </w:r>
          </w:p>
        </w:tc>
      </w:tr>
    </w:tbl>
    <w:p w:rsidR="00CF45DD" w:rsidRPr="00AF1BB9" w:rsidRDefault="00CF45DD" w:rsidP="00CF45DD">
      <w:pPr>
        <w:spacing w:after="0" w:line="240" w:lineRule="auto"/>
        <w:jc w:val="both"/>
        <w:rPr>
          <w:ins w:id="132" w:author="KKMcMillan" w:date="2018-02-06T21:07:00Z"/>
          <w:rFonts w:ascii="Times New Roman" w:hAnsi="Times New Roman"/>
          <w:color w:val="000000" w:themeColor="text1"/>
          <w:sz w:val="18"/>
          <w:szCs w:val="18"/>
          <w:lang w:val="en-US"/>
        </w:rPr>
      </w:pPr>
      <w:ins w:id="133" w:author="KKMcMillan" w:date="2018-02-06T21:07:00Z">
        <w:r w:rsidRPr="00AF1BB9">
          <w:rPr>
            <w:rFonts w:ascii="Times New Roman" w:hAnsi="Times New Roman"/>
            <w:color w:val="000000" w:themeColor="text1"/>
            <w:sz w:val="18"/>
            <w:szCs w:val="18"/>
            <w:lang w:val="en-US"/>
          </w:rPr>
          <w:t>Abbreviations: BZD, benzodiazepines; HAM-D, Hamilton Rating Scale for Depression; MADRS, Montgomery Åsberg Depression Rating Scale; MDD = major depressive disorder.</w:t>
        </w:r>
      </w:ins>
    </w:p>
    <w:p w:rsidR="00CF45DD" w:rsidRPr="00AF1BB9" w:rsidRDefault="00CF45DD" w:rsidP="00CF45DD">
      <w:pPr>
        <w:spacing w:after="0"/>
        <w:jc w:val="both"/>
        <w:rPr>
          <w:ins w:id="134" w:author="KKMcMillan" w:date="2018-02-06T21:07:00Z"/>
          <w:rFonts w:ascii="Times New Roman" w:hAnsi="Times New Roman"/>
          <w:color w:val="000000" w:themeColor="text1"/>
          <w:sz w:val="20"/>
          <w:szCs w:val="20"/>
          <w:lang w:val="en-US" w:eastAsia="de-DE"/>
        </w:rPr>
      </w:pPr>
    </w:p>
    <w:p w:rsidR="00CF45DD" w:rsidRPr="00AF1BB9" w:rsidRDefault="00CF45DD" w:rsidP="00CF45DD">
      <w:pPr>
        <w:spacing w:after="0"/>
        <w:jc w:val="both"/>
        <w:rPr>
          <w:ins w:id="135" w:author="KKMcMillan" w:date="2018-02-06T21:07:00Z"/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ins w:id="136" w:author="KKMcMillan" w:date="2018-02-06T21:07:00Z">
        <w:r w:rsidRPr="00AF1BB9">
          <w:rPr>
            <w:rFonts w:ascii="Times New Roman" w:hAnsi="Times New Roman"/>
            <w:color w:val="000000" w:themeColor="text1"/>
            <w:sz w:val="20"/>
            <w:szCs w:val="20"/>
            <w:lang w:val="en-US" w:eastAsia="de-DE"/>
          </w:rPr>
          <w:t xml:space="preserve">The no </w:t>
        </w:r>
        <w:r w:rsidRPr="00AF1BB9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t>suicidality</w:t>
        </w:r>
        <w:r w:rsidRPr="00AF1BB9">
          <w:rPr>
            <w:rFonts w:ascii="Times New Roman" w:hAnsi="Times New Roman"/>
            <w:color w:val="000000" w:themeColor="text1"/>
            <w:sz w:val="20"/>
            <w:szCs w:val="20"/>
            <w:lang w:val="en-US" w:eastAsia="de-DE"/>
          </w:rPr>
          <w:t xml:space="preserve"> group comprised MDD patients with a HAM-D item 3 score of 0 </w:t>
        </w:r>
        <w:r w:rsidRPr="00AF1BB9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t>(absent) and the mild/moderate suicidality patients with HAM-D item 3 scores of 1 (feels life is not worth living) or 2 (wishes he were dead or any thoughts of possible death to self).</w:t>
        </w:r>
      </w:ins>
    </w:p>
    <w:p w:rsidR="00CF45DD" w:rsidRPr="00AF1BB9" w:rsidRDefault="00CF45DD" w:rsidP="00CF45DD">
      <w:pPr>
        <w:spacing w:after="0"/>
        <w:jc w:val="both"/>
        <w:rPr>
          <w:ins w:id="137" w:author="KKMcMillan" w:date="2018-02-06T21:07:00Z"/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ins w:id="138" w:author="KKMcMillan" w:date="2018-02-06T21:07:00Z">
        <w:r w:rsidRPr="00AF1BB9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t xml:space="preserve">The </w:t>
        </w:r>
        <w:r w:rsidRPr="00AF1BB9">
          <w:rPr>
            <w:rFonts w:ascii="Times New Roman" w:hAnsi="Times New Roman"/>
            <w:bCs/>
            <w:i/>
            <w:color w:val="000000" w:themeColor="text1"/>
            <w:sz w:val="20"/>
            <w:szCs w:val="20"/>
            <w:lang w:val="en-US"/>
          </w:rPr>
          <w:t>P</w:t>
        </w:r>
        <w:r w:rsidRPr="00AF1BB9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t xml:space="preserve"> values indicated in bold were significant after Bonferroni correction. </w:t>
        </w:r>
      </w:ins>
    </w:p>
    <w:p w:rsidR="00CF45DD" w:rsidRPr="00AF1BB9" w:rsidRDefault="00CF45DD" w:rsidP="00CF45DD">
      <w:pPr>
        <w:spacing w:after="0"/>
        <w:jc w:val="both"/>
        <w:rPr>
          <w:ins w:id="139" w:author="KKMcMillan" w:date="2018-02-06T21:07:00Z"/>
          <w:rFonts w:ascii="Times New Roman" w:hAnsi="Times New Roman"/>
          <w:b/>
          <w:bCs/>
          <w:color w:val="000000" w:themeColor="text1"/>
          <w:sz w:val="18"/>
          <w:szCs w:val="18"/>
          <w:lang w:val="en-US"/>
        </w:rPr>
      </w:pPr>
      <w:ins w:id="140" w:author="KKMcMillan" w:date="2018-02-06T21:07:00Z">
        <w:r w:rsidRPr="00AF1BB9">
          <w:rPr>
            <w:rFonts w:ascii="Arial Narrow" w:hAnsi="Arial Narrow" w:cs="Arial"/>
            <w:i/>
            <w:color w:val="000000" w:themeColor="text1"/>
            <w:sz w:val="16"/>
            <w:szCs w:val="16"/>
            <w:vertAlign w:val="superscript"/>
            <w:lang w:val="en-US"/>
          </w:rPr>
          <w:t>a</w:t>
        </w:r>
        <w:r w:rsidRPr="00AF1BB9">
          <w:rPr>
            <w:rFonts w:ascii="Times New Roman" w:hAnsi="Times New Roman"/>
            <w:color w:val="000000" w:themeColor="text1"/>
            <w:sz w:val="18"/>
            <w:szCs w:val="18"/>
            <w:lang w:val="en-US" w:eastAsia="de-DE"/>
          </w:rPr>
          <w:t>Comprising the so-called low-potency first-generation antipsychotics and the SGA quetiapine &lt;100 mg/d</w:t>
        </w:r>
        <w:r w:rsidRPr="00AF1BB9">
          <w:rPr>
            <w:rFonts w:ascii="Times New Roman" w:hAnsi="Times New Roman"/>
            <w:bCs/>
            <w:color w:val="000000" w:themeColor="text1"/>
            <w:sz w:val="18"/>
            <w:szCs w:val="18"/>
            <w:lang w:val="en-US"/>
          </w:rPr>
          <w:t>.</w:t>
        </w:r>
      </w:ins>
    </w:p>
    <w:p w:rsidR="001C02C6" w:rsidRPr="00AF1BB9" w:rsidDel="00CF45DD" w:rsidRDefault="001C02C6" w:rsidP="001C02C6">
      <w:pPr>
        <w:spacing w:after="0"/>
        <w:jc w:val="both"/>
        <w:rPr>
          <w:del w:id="141" w:author="KKMcMillan" w:date="2018-02-06T21:07:00Z"/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del w:id="142" w:author="KKMcMillan" w:date="2018-02-06T21:07:00Z">
        <w:r w:rsidRPr="00AF1BB9" w:rsidDel="00CF45DD">
          <w:rPr>
            <w:rFonts w:ascii="Times New Roman" w:hAnsi="Times New Roman"/>
            <w:color w:val="000000" w:themeColor="text1"/>
            <w:sz w:val="20"/>
            <w:szCs w:val="20"/>
            <w:lang w:val="en-US" w:eastAsia="de-DE"/>
          </w:rPr>
          <w:delText xml:space="preserve">The </w:delText>
        </w:r>
        <w:r w:rsidR="00ED740D" w:rsidRPr="00AF1BB9" w:rsidDel="00CF45DD">
          <w:rPr>
            <w:rFonts w:ascii="Times New Roman" w:hAnsi="Times New Roman"/>
            <w:color w:val="000000" w:themeColor="text1"/>
            <w:sz w:val="20"/>
            <w:szCs w:val="20"/>
            <w:lang w:val="en-US" w:eastAsia="de-DE"/>
          </w:rPr>
          <w:delText>mild/</w:delText>
        </w:r>
        <w:r w:rsidRPr="00AF1BB9" w:rsidDel="00CF45DD">
          <w:rPr>
            <w:rFonts w:ascii="Times New Roman" w:hAnsi="Times New Roman"/>
            <w:color w:val="000000" w:themeColor="text1"/>
            <w:sz w:val="20"/>
            <w:szCs w:val="20"/>
            <w:lang w:val="en-US" w:eastAsia="de-DE"/>
          </w:rPr>
          <w:delText xml:space="preserve">moderate </w:delText>
        </w:r>
        <w:r w:rsidRPr="00AF1BB9" w:rsidDel="00CF45DD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suicidality</w:delText>
        </w:r>
        <w:r w:rsidRPr="00AF1BB9" w:rsidDel="00CF45DD">
          <w:rPr>
            <w:rFonts w:ascii="Times New Roman" w:hAnsi="Times New Roman"/>
            <w:color w:val="000000" w:themeColor="text1"/>
            <w:sz w:val="20"/>
            <w:szCs w:val="20"/>
            <w:lang w:val="en-US" w:eastAsia="de-DE"/>
          </w:rPr>
          <w:delText xml:space="preserve"> group comprised MDD patients with a HAM-D item 3 scores </w:delText>
        </w:r>
        <w:r w:rsidRPr="00AF1BB9" w:rsidDel="00CF45DD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>of 1 (=”feels life is not worth living”) or 2 (=”wishes he were dead or any thoughts of possible death to self”) and the severe suicidality group of patients exhibiting HAM-D item 3 scores of 3 (=”suicide ideas or gesture”) or 4 (=”attempts at suicide”).</w:delText>
        </w:r>
      </w:del>
    </w:p>
    <w:p w:rsidR="001C02C6" w:rsidRPr="00AF1BB9" w:rsidDel="00CF45DD" w:rsidRDefault="001C02C6" w:rsidP="001C02C6">
      <w:pPr>
        <w:spacing w:after="0"/>
        <w:jc w:val="both"/>
        <w:rPr>
          <w:del w:id="143" w:author="KKMcMillan" w:date="2018-02-06T21:07:00Z"/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del w:id="144" w:author="KKMcMillan" w:date="2018-02-06T21:07:00Z">
        <w:r w:rsidRPr="00AF1BB9" w:rsidDel="00CF45DD">
          <w:rPr>
            <w:rFonts w:ascii="Times New Roman" w:hAnsi="Times New Roman"/>
            <w:bCs/>
            <w:color w:val="000000" w:themeColor="text1"/>
            <w:sz w:val="20"/>
            <w:szCs w:val="20"/>
            <w:lang w:val="en-US"/>
          </w:rPr>
          <w:delText xml:space="preserve">The p-values indicated in bold were significant after Bonferroni correction. </w:delText>
        </w:r>
      </w:del>
    </w:p>
    <w:p w:rsidR="001C02C6" w:rsidRPr="00AF1BB9" w:rsidDel="00CF45DD" w:rsidRDefault="001C02C6" w:rsidP="001C02C6">
      <w:pPr>
        <w:spacing w:after="0"/>
        <w:jc w:val="both"/>
        <w:rPr>
          <w:del w:id="145" w:author="KKMcMillan" w:date="2018-02-06T21:07:00Z"/>
          <w:rFonts w:ascii="Times New Roman" w:hAnsi="Times New Roman"/>
          <w:b/>
          <w:bCs/>
          <w:color w:val="000000" w:themeColor="text1"/>
          <w:sz w:val="18"/>
          <w:szCs w:val="18"/>
          <w:lang w:val="en-US"/>
        </w:rPr>
      </w:pPr>
      <w:del w:id="146" w:author="KKMcMillan" w:date="2018-02-06T21:07:00Z">
        <w:r w:rsidRPr="00AF1BB9" w:rsidDel="00CF45DD">
          <w:rPr>
            <w:rFonts w:ascii="Times New Roman" w:hAnsi="Times New Roman"/>
            <w:bCs/>
            <w:i/>
            <w:color w:val="000000" w:themeColor="text1"/>
            <w:sz w:val="18"/>
            <w:szCs w:val="18"/>
            <w:lang w:val="en-US"/>
          </w:rPr>
          <w:delText>*</w:delText>
        </w:r>
        <w:r w:rsidRPr="00AF1BB9" w:rsidDel="00CF45DD">
          <w:rPr>
            <w:rFonts w:ascii="Times New Roman" w:hAnsi="Times New Roman"/>
            <w:b/>
            <w:bCs/>
            <w:color w:val="000000" w:themeColor="text1"/>
            <w:sz w:val="18"/>
            <w:szCs w:val="18"/>
            <w:lang w:val="en-US"/>
          </w:rPr>
          <w:delText xml:space="preserve"> </w:delText>
        </w:r>
        <w:r w:rsidRPr="00AF1BB9" w:rsidDel="00CF45DD">
          <w:rPr>
            <w:rFonts w:ascii="Times New Roman" w:hAnsi="Times New Roman"/>
            <w:color w:val="000000" w:themeColor="text1"/>
            <w:sz w:val="18"/>
            <w:szCs w:val="18"/>
            <w:lang w:val="en-US" w:eastAsia="de-DE"/>
          </w:rPr>
          <w:delText>comprising the so-called low-potency first-generation antipsychotics and the SGA quetiapine &lt;100 mg/day</w:delText>
        </w:r>
        <w:r w:rsidRPr="00AF1BB9" w:rsidDel="00CF45DD">
          <w:rPr>
            <w:rFonts w:ascii="Times New Roman" w:hAnsi="Times New Roman"/>
            <w:b/>
            <w:bCs/>
            <w:color w:val="000000" w:themeColor="text1"/>
            <w:sz w:val="18"/>
            <w:szCs w:val="18"/>
            <w:lang w:val="en-US"/>
          </w:rPr>
          <w:delText>.</w:delText>
        </w:r>
      </w:del>
    </w:p>
    <w:p w:rsidR="001C02C6" w:rsidRPr="00AF1BB9" w:rsidDel="00CF45DD" w:rsidRDefault="001C02C6" w:rsidP="001C02C6">
      <w:pPr>
        <w:spacing w:after="0" w:line="240" w:lineRule="auto"/>
        <w:jc w:val="both"/>
        <w:rPr>
          <w:del w:id="147" w:author="KKMcMillan" w:date="2018-02-06T21:07:00Z"/>
          <w:rFonts w:ascii="Times New Roman" w:hAnsi="Times New Roman"/>
          <w:color w:val="000000" w:themeColor="text1"/>
          <w:lang w:val="en-US"/>
        </w:rPr>
      </w:pPr>
      <w:del w:id="148" w:author="KKMcMillan" w:date="2018-02-06T21:07:00Z">
        <w:r w:rsidRPr="00AF1BB9" w:rsidDel="00CF45DD">
          <w:rPr>
            <w:rFonts w:ascii="Times New Roman" w:hAnsi="Times New Roman"/>
            <w:color w:val="000000" w:themeColor="text1"/>
            <w:sz w:val="18"/>
            <w:szCs w:val="18"/>
            <w:lang w:val="en-US"/>
          </w:rPr>
          <w:delText>Abbreviations (alphabetical order): BZD = benzodiazepines; HAM-D = Hamilton Rating Scale for Depression; MADRS = Montgomery Åsberg Depression Rating Scale; MDD = major depressive disorder; n = number of participants; SD = standard deviation.</w:delText>
        </w:r>
      </w:del>
    </w:p>
    <w:p w:rsidR="003D7E0C" w:rsidRPr="00AF1BB9" w:rsidRDefault="003D7E0C">
      <w:pPr>
        <w:rPr>
          <w:color w:val="000000" w:themeColor="text1"/>
        </w:rPr>
      </w:pPr>
    </w:p>
    <w:sectPr w:rsidR="003D7E0C" w:rsidRPr="00AF1BB9" w:rsidSect="003D7E0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56BE" w:rsidRDefault="005B56BE" w:rsidP="00463771">
      <w:pPr>
        <w:spacing w:after="0" w:line="240" w:lineRule="auto"/>
      </w:pPr>
      <w:r>
        <w:separator/>
      </w:r>
    </w:p>
  </w:endnote>
  <w:endnote w:type="continuationSeparator" w:id="0">
    <w:p w:rsidR="005B56BE" w:rsidRDefault="005B56BE" w:rsidP="0046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315376"/>
      <w:docPartObj>
        <w:docPartGallery w:val="Page Numbers (Bottom of Page)"/>
        <w:docPartUnique/>
      </w:docPartObj>
    </w:sdtPr>
    <w:sdtEndPr/>
    <w:sdtContent>
      <w:sdt>
        <w:sdtPr>
          <w:id w:val="1021177275"/>
          <w:docPartObj>
            <w:docPartGallery w:val="Page Numbers (Top of Page)"/>
            <w:docPartUnique/>
          </w:docPartObj>
        </w:sdtPr>
        <w:sdtEndPr/>
        <w:sdtContent>
          <w:p w:rsidR="0034108A" w:rsidRDefault="0034108A">
            <w:pPr>
              <w:pStyle w:val="Footer"/>
              <w:jc w:val="center"/>
            </w:pPr>
            <w:r w:rsidRPr="0089565E">
              <w:t xml:space="preserve">page </w:t>
            </w:r>
            <w:r>
              <w:fldChar w:fldCharType="begin"/>
            </w:r>
            <w:r>
              <w:instrText>PAGE</w:instrText>
            </w:r>
            <w:r>
              <w:fldChar w:fldCharType="separate"/>
            </w:r>
            <w:r>
              <w:rPr>
                <w:noProof/>
              </w:rPr>
              <w:t>2</w:t>
            </w:r>
            <w:r>
              <w:fldChar w:fldCharType="end"/>
            </w:r>
            <w:r w:rsidRPr="0089565E">
              <w:t xml:space="preserve"> of </w:t>
            </w:r>
            <w:r>
              <w:fldChar w:fldCharType="begin"/>
            </w:r>
            <w:r>
              <w:instrText>NUMPAGES</w:instrText>
            </w:r>
            <w:r>
              <w:fldChar w:fldCharType="separate"/>
            </w:r>
            <w:r>
              <w:rPr>
                <w:noProof/>
              </w:rPr>
              <w:t>5</w:t>
            </w:r>
            <w:r>
              <w:fldChar w:fldCharType="end"/>
            </w:r>
          </w:p>
        </w:sdtContent>
      </w:sdt>
    </w:sdtContent>
  </w:sdt>
  <w:p w:rsidR="0034108A" w:rsidRDefault="0034108A" w:rsidP="0034108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56BE" w:rsidRDefault="005B56BE" w:rsidP="00463771">
      <w:pPr>
        <w:spacing w:after="0" w:line="240" w:lineRule="auto"/>
      </w:pPr>
      <w:r>
        <w:separator/>
      </w:r>
    </w:p>
  </w:footnote>
  <w:footnote w:type="continuationSeparator" w:id="0">
    <w:p w:rsidR="005B56BE" w:rsidRDefault="005B56BE" w:rsidP="0046377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KMcMillan">
    <w15:presenceInfo w15:providerId="None" w15:userId="KKMcMill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20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2C6"/>
    <w:rsid w:val="000066BE"/>
    <w:rsid w:val="00115B45"/>
    <w:rsid w:val="001C02C6"/>
    <w:rsid w:val="001F4991"/>
    <w:rsid w:val="002802E1"/>
    <w:rsid w:val="0034108A"/>
    <w:rsid w:val="003D7E0C"/>
    <w:rsid w:val="003E6B92"/>
    <w:rsid w:val="00463771"/>
    <w:rsid w:val="00532142"/>
    <w:rsid w:val="005B56BE"/>
    <w:rsid w:val="00616A98"/>
    <w:rsid w:val="007F7C7B"/>
    <w:rsid w:val="00866851"/>
    <w:rsid w:val="008B11FF"/>
    <w:rsid w:val="00AF1BB9"/>
    <w:rsid w:val="00AF21D8"/>
    <w:rsid w:val="00BF3E6F"/>
    <w:rsid w:val="00CF2B38"/>
    <w:rsid w:val="00CF45DD"/>
    <w:rsid w:val="00D64E8F"/>
    <w:rsid w:val="00ED740D"/>
    <w:rsid w:val="00F9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2C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1C02C6"/>
  </w:style>
  <w:style w:type="character" w:styleId="Emphasis">
    <w:name w:val="Emphasis"/>
    <w:basedOn w:val="DefaultParagraphFont"/>
    <w:uiPriority w:val="20"/>
    <w:qFormat/>
    <w:rsid w:val="001C02C6"/>
    <w:rPr>
      <w:b/>
      <w:bCs/>
      <w:i w:val="0"/>
      <w:iCs w:val="0"/>
    </w:rPr>
  </w:style>
  <w:style w:type="paragraph" w:styleId="Footer">
    <w:name w:val="footer"/>
    <w:basedOn w:val="Normal"/>
    <w:link w:val="FooterChar"/>
    <w:uiPriority w:val="99"/>
    <w:unhideWhenUsed/>
    <w:rsid w:val="001C0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2C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C0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4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99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2C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1C02C6"/>
  </w:style>
  <w:style w:type="character" w:styleId="Emphasis">
    <w:name w:val="Emphasis"/>
    <w:basedOn w:val="DefaultParagraphFont"/>
    <w:uiPriority w:val="20"/>
    <w:qFormat/>
    <w:rsid w:val="001C02C6"/>
    <w:rPr>
      <w:b/>
      <w:bCs/>
      <w:i w:val="0"/>
      <w:iCs w:val="0"/>
    </w:rPr>
  </w:style>
  <w:style w:type="paragraph" w:styleId="Footer">
    <w:name w:val="footer"/>
    <w:basedOn w:val="Normal"/>
    <w:link w:val="FooterChar"/>
    <w:uiPriority w:val="99"/>
    <w:unhideWhenUsed/>
    <w:rsid w:val="001C0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2C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C0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4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99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96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856</Words>
  <Characters>1058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Sharath M. babu</cp:lastModifiedBy>
  <cp:revision>5</cp:revision>
  <dcterms:created xsi:type="dcterms:W3CDTF">2018-02-07T01:57:00Z</dcterms:created>
  <dcterms:modified xsi:type="dcterms:W3CDTF">2018-02-20T08:38:00Z</dcterms:modified>
</cp:coreProperties>
</file>